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Ind w:w="-431" w:type="dxa"/>
        <w:tblLook w:val="04A0" w:firstRow="1" w:lastRow="0" w:firstColumn="1" w:lastColumn="0" w:noHBand="0" w:noVBand="1"/>
      </w:tblPr>
      <w:tblGrid>
        <w:gridCol w:w="1189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</w:tblGrid>
      <w:tr w:rsidR="00C40617" w14:paraId="6A5E0BB1" w14:textId="77777777" w:rsidTr="001D46EC">
        <w:trPr>
          <w:trHeight w:val="400"/>
          <w:ins w:id="0" w:author="Utilisateur de Microsoft Office" w:date="2016-03-20T17:54:00Z"/>
        </w:trPr>
        <w:tc>
          <w:tcPr>
            <w:tcW w:w="1189" w:type="dxa"/>
            <w:vMerge w:val="restart"/>
            <w:vAlign w:val="center"/>
          </w:tcPr>
          <w:p w14:paraId="10DD0544" w14:textId="77777777" w:rsidR="00C40617" w:rsidRPr="00A94AD7" w:rsidRDefault="00C40617" w:rsidP="001D46EC">
            <w:pPr>
              <w:jc w:val="center"/>
              <w:rPr>
                <w:ins w:id="1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bookmarkStart w:id="2" w:name="_GoBack"/>
            <w:bookmarkEnd w:id="2"/>
            <w:ins w:id="3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 xml:space="preserve">BOLD cluster in </w:t>
              </w:r>
              <w:proofErr w:type="spellStart"/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known</w:t>
              </w:r>
              <w:proofErr w:type="spellEnd"/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 xml:space="preserve"> </w:t>
              </w:r>
              <w:proofErr w:type="spellStart"/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language</w:t>
              </w:r>
              <w:proofErr w:type="spellEnd"/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 xml:space="preserve"> areas</w:t>
              </w:r>
            </w:ins>
          </w:p>
        </w:tc>
        <w:tc>
          <w:tcPr>
            <w:tcW w:w="922" w:type="dxa"/>
            <w:gridSpan w:val="2"/>
            <w:vAlign w:val="center"/>
          </w:tcPr>
          <w:p w14:paraId="0A1FBC27" w14:textId="77777777" w:rsidR="00C40617" w:rsidRPr="00A94AD7" w:rsidRDefault="00C40617" w:rsidP="001D46EC">
            <w:pPr>
              <w:jc w:val="center"/>
              <w:rPr>
                <w:ins w:id="4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5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AF</w:t>
              </w:r>
            </w:ins>
          </w:p>
        </w:tc>
        <w:tc>
          <w:tcPr>
            <w:tcW w:w="922" w:type="dxa"/>
            <w:gridSpan w:val="2"/>
            <w:vAlign w:val="center"/>
          </w:tcPr>
          <w:p w14:paraId="7E81CB5A" w14:textId="77777777" w:rsidR="00C40617" w:rsidRPr="00A94AD7" w:rsidRDefault="00C40617" w:rsidP="001D46EC">
            <w:pPr>
              <w:jc w:val="center"/>
              <w:rPr>
                <w:ins w:id="6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7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SLF-</w:t>
              </w:r>
              <w:proofErr w:type="spellStart"/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fp</w:t>
              </w:r>
              <w:proofErr w:type="spellEnd"/>
            </w:ins>
          </w:p>
        </w:tc>
        <w:tc>
          <w:tcPr>
            <w:tcW w:w="922" w:type="dxa"/>
            <w:gridSpan w:val="2"/>
            <w:vAlign w:val="center"/>
          </w:tcPr>
          <w:p w14:paraId="54633BD2" w14:textId="77777777" w:rsidR="00C40617" w:rsidRPr="00A94AD7" w:rsidRDefault="00C40617" w:rsidP="001D46EC">
            <w:pPr>
              <w:jc w:val="center"/>
              <w:rPr>
                <w:ins w:id="8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9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SLF-</w:t>
              </w:r>
              <w:proofErr w:type="spellStart"/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tp</w:t>
              </w:r>
              <w:proofErr w:type="spellEnd"/>
            </w:ins>
          </w:p>
        </w:tc>
        <w:tc>
          <w:tcPr>
            <w:tcW w:w="922" w:type="dxa"/>
            <w:gridSpan w:val="2"/>
            <w:vAlign w:val="center"/>
          </w:tcPr>
          <w:p w14:paraId="7DFAD881" w14:textId="77777777" w:rsidR="00C40617" w:rsidRPr="00A94AD7" w:rsidRDefault="00C40617" w:rsidP="001D46EC">
            <w:pPr>
              <w:jc w:val="center"/>
              <w:rPr>
                <w:ins w:id="10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11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UF</w:t>
              </w:r>
            </w:ins>
          </w:p>
        </w:tc>
        <w:tc>
          <w:tcPr>
            <w:tcW w:w="922" w:type="dxa"/>
            <w:gridSpan w:val="2"/>
            <w:vAlign w:val="center"/>
          </w:tcPr>
          <w:p w14:paraId="1B50B850" w14:textId="77777777" w:rsidR="00C40617" w:rsidRPr="00A94AD7" w:rsidRDefault="00C40617" w:rsidP="001D46EC">
            <w:pPr>
              <w:jc w:val="center"/>
              <w:rPr>
                <w:ins w:id="12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13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TOF</w:t>
              </w:r>
            </w:ins>
          </w:p>
        </w:tc>
        <w:tc>
          <w:tcPr>
            <w:tcW w:w="922" w:type="dxa"/>
            <w:gridSpan w:val="2"/>
            <w:vAlign w:val="center"/>
          </w:tcPr>
          <w:p w14:paraId="02BB9AD3" w14:textId="77777777" w:rsidR="00C40617" w:rsidRPr="00A94AD7" w:rsidRDefault="00C40617" w:rsidP="001D46EC">
            <w:pPr>
              <w:jc w:val="center"/>
              <w:rPr>
                <w:ins w:id="14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15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IFOF</w:t>
              </w:r>
            </w:ins>
          </w:p>
        </w:tc>
        <w:tc>
          <w:tcPr>
            <w:tcW w:w="922" w:type="dxa"/>
            <w:gridSpan w:val="2"/>
            <w:vAlign w:val="center"/>
          </w:tcPr>
          <w:p w14:paraId="722F483F" w14:textId="77777777" w:rsidR="00C40617" w:rsidRPr="00A94AD7" w:rsidRDefault="00C40617" w:rsidP="001D46EC">
            <w:pPr>
              <w:jc w:val="center"/>
              <w:rPr>
                <w:ins w:id="16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ins w:id="17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MdLF</w:t>
              </w:r>
              <w:proofErr w:type="spellEnd"/>
            </w:ins>
          </w:p>
        </w:tc>
        <w:tc>
          <w:tcPr>
            <w:tcW w:w="922" w:type="dxa"/>
            <w:gridSpan w:val="2"/>
            <w:vAlign w:val="center"/>
          </w:tcPr>
          <w:p w14:paraId="1AF3908D" w14:textId="77777777" w:rsidR="00C40617" w:rsidRPr="00A94AD7" w:rsidRDefault="00C40617" w:rsidP="001D46EC">
            <w:pPr>
              <w:jc w:val="center"/>
              <w:rPr>
                <w:ins w:id="18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19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FAF</w:t>
              </w:r>
            </w:ins>
          </w:p>
        </w:tc>
        <w:tc>
          <w:tcPr>
            <w:tcW w:w="922" w:type="dxa"/>
            <w:gridSpan w:val="2"/>
            <w:vAlign w:val="center"/>
          </w:tcPr>
          <w:p w14:paraId="0CFD3EC7" w14:textId="77777777" w:rsidR="00C40617" w:rsidRPr="00A94AD7" w:rsidRDefault="00C40617" w:rsidP="001D46EC">
            <w:pPr>
              <w:jc w:val="center"/>
              <w:rPr>
                <w:ins w:id="20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ins w:id="21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OpPMF</w:t>
              </w:r>
              <w:proofErr w:type="spellEnd"/>
            </w:ins>
          </w:p>
        </w:tc>
      </w:tr>
      <w:tr w:rsidR="00C40617" w14:paraId="68CB9801" w14:textId="77777777" w:rsidTr="001D46EC">
        <w:trPr>
          <w:trHeight w:val="400"/>
          <w:ins w:id="22" w:author="Utilisateur de Microsoft Office" w:date="2016-03-20T17:54:00Z"/>
        </w:trPr>
        <w:tc>
          <w:tcPr>
            <w:tcW w:w="1189" w:type="dxa"/>
            <w:vMerge/>
            <w:vAlign w:val="center"/>
          </w:tcPr>
          <w:p w14:paraId="34F3765E" w14:textId="77777777" w:rsidR="00C40617" w:rsidRDefault="00C40617" w:rsidP="001D46EC">
            <w:pPr>
              <w:jc w:val="center"/>
              <w:rPr>
                <w:ins w:id="23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461" w:type="dxa"/>
            <w:vAlign w:val="center"/>
          </w:tcPr>
          <w:p w14:paraId="7B10D1A8" w14:textId="77777777" w:rsidR="00C40617" w:rsidRDefault="00C40617" w:rsidP="001D46EC">
            <w:pPr>
              <w:jc w:val="center"/>
              <w:rPr>
                <w:ins w:id="24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25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LH</w:t>
              </w:r>
            </w:ins>
          </w:p>
        </w:tc>
        <w:tc>
          <w:tcPr>
            <w:tcW w:w="461" w:type="dxa"/>
            <w:vAlign w:val="center"/>
          </w:tcPr>
          <w:p w14:paraId="4F480E3F" w14:textId="77777777" w:rsidR="00C40617" w:rsidRDefault="00C40617" w:rsidP="001D46EC">
            <w:pPr>
              <w:jc w:val="center"/>
              <w:rPr>
                <w:ins w:id="26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27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RH</w:t>
              </w:r>
            </w:ins>
          </w:p>
        </w:tc>
        <w:tc>
          <w:tcPr>
            <w:tcW w:w="461" w:type="dxa"/>
            <w:vAlign w:val="center"/>
          </w:tcPr>
          <w:p w14:paraId="1A57563D" w14:textId="77777777" w:rsidR="00C40617" w:rsidRDefault="00C40617" w:rsidP="001D46EC">
            <w:pPr>
              <w:jc w:val="center"/>
              <w:rPr>
                <w:ins w:id="28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29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LH</w:t>
              </w:r>
            </w:ins>
          </w:p>
        </w:tc>
        <w:tc>
          <w:tcPr>
            <w:tcW w:w="461" w:type="dxa"/>
            <w:vAlign w:val="center"/>
          </w:tcPr>
          <w:p w14:paraId="2394235A" w14:textId="77777777" w:rsidR="00C40617" w:rsidRDefault="00C40617" w:rsidP="001D46EC">
            <w:pPr>
              <w:jc w:val="center"/>
              <w:rPr>
                <w:ins w:id="30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31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RH</w:t>
              </w:r>
            </w:ins>
          </w:p>
        </w:tc>
        <w:tc>
          <w:tcPr>
            <w:tcW w:w="461" w:type="dxa"/>
            <w:vAlign w:val="center"/>
          </w:tcPr>
          <w:p w14:paraId="051CE839" w14:textId="77777777" w:rsidR="00C40617" w:rsidRDefault="00C40617" w:rsidP="001D46EC">
            <w:pPr>
              <w:jc w:val="center"/>
              <w:rPr>
                <w:ins w:id="32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33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LH</w:t>
              </w:r>
            </w:ins>
          </w:p>
        </w:tc>
        <w:tc>
          <w:tcPr>
            <w:tcW w:w="461" w:type="dxa"/>
            <w:vAlign w:val="center"/>
          </w:tcPr>
          <w:p w14:paraId="410592D9" w14:textId="77777777" w:rsidR="00C40617" w:rsidRDefault="00C40617" w:rsidP="001D46EC">
            <w:pPr>
              <w:jc w:val="center"/>
              <w:rPr>
                <w:ins w:id="34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35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RH</w:t>
              </w:r>
            </w:ins>
          </w:p>
        </w:tc>
        <w:tc>
          <w:tcPr>
            <w:tcW w:w="461" w:type="dxa"/>
            <w:vAlign w:val="center"/>
          </w:tcPr>
          <w:p w14:paraId="0DDF54E5" w14:textId="77777777" w:rsidR="00C40617" w:rsidRDefault="00C40617" w:rsidP="001D46EC">
            <w:pPr>
              <w:jc w:val="center"/>
              <w:rPr>
                <w:ins w:id="36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37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LH</w:t>
              </w:r>
            </w:ins>
          </w:p>
        </w:tc>
        <w:tc>
          <w:tcPr>
            <w:tcW w:w="461" w:type="dxa"/>
            <w:vAlign w:val="center"/>
          </w:tcPr>
          <w:p w14:paraId="4BC8824C" w14:textId="77777777" w:rsidR="00C40617" w:rsidRDefault="00C40617" w:rsidP="001D46EC">
            <w:pPr>
              <w:jc w:val="center"/>
              <w:rPr>
                <w:ins w:id="38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39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RH</w:t>
              </w:r>
            </w:ins>
          </w:p>
        </w:tc>
        <w:tc>
          <w:tcPr>
            <w:tcW w:w="461" w:type="dxa"/>
            <w:vAlign w:val="center"/>
          </w:tcPr>
          <w:p w14:paraId="663B84C9" w14:textId="77777777" w:rsidR="00C40617" w:rsidRDefault="00C40617" w:rsidP="001D46EC">
            <w:pPr>
              <w:jc w:val="center"/>
              <w:rPr>
                <w:ins w:id="40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41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LH</w:t>
              </w:r>
            </w:ins>
          </w:p>
        </w:tc>
        <w:tc>
          <w:tcPr>
            <w:tcW w:w="461" w:type="dxa"/>
            <w:vAlign w:val="center"/>
          </w:tcPr>
          <w:p w14:paraId="1461F16F" w14:textId="77777777" w:rsidR="00C40617" w:rsidRDefault="00C40617" w:rsidP="001D46EC">
            <w:pPr>
              <w:jc w:val="center"/>
              <w:rPr>
                <w:ins w:id="42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43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RH</w:t>
              </w:r>
            </w:ins>
          </w:p>
        </w:tc>
        <w:tc>
          <w:tcPr>
            <w:tcW w:w="461" w:type="dxa"/>
            <w:vAlign w:val="center"/>
          </w:tcPr>
          <w:p w14:paraId="0C77DDB5" w14:textId="77777777" w:rsidR="00C40617" w:rsidRDefault="00C40617" w:rsidP="001D46EC">
            <w:pPr>
              <w:jc w:val="center"/>
              <w:rPr>
                <w:ins w:id="44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45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LH</w:t>
              </w:r>
            </w:ins>
          </w:p>
        </w:tc>
        <w:tc>
          <w:tcPr>
            <w:tcW w:w="461" w:type="dxa"/>
            <w:vAlign w:val="center"/>
          </w:tcPr>
          <w:p w14:paraId="6D812CF0" w14:textId="77777777" w:rsidR="00C40617" w:rsidRDefault="00C40617" w:rsidP="001D46EC">
            <w:pPr>
              <w:jc w:val="center"/>
              <w:rPr>
                <w:ins w:id="46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47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RH</w:t>
              </w:r>
            </w:ins>
          </w:p>
        </w:tc>
        <w:tc>
          <w:tcPr>
            <w:tcW w:w="461" w:type="dxa"/>
            <w:vAlign w:val="center"/>
          </w:tcPr>
          <w:p w14:paraId="0FA5D845" w14:textId="77777777" w:rsidR="00C40617" w:rsidRDefault="00C40617" w:rsidP="001D46EC">
            <w:pPr>
              <w:jc w:val="center"/>
              <w:rPr>
                <w:ins w:id="48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49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LH</w:t>
              </w:r>
            </w:ins>
          </w:p>
        </w:tc>
        <w:tc>
          <w:tcPr>
            <w:tcW w:w="461" w:type="dxa"/>
            <w:vAlign w:val="center"/>
          </w:tcPr>
          <w:p w14:paraId="686683E4" w14:textId="77777777" w:rsidR="00C40617" w:rsidRDefault="00C40617" w:rsidP="001D46EC">
            <w:pPr>
              <w:jc w:val="center"/>
              <w:rPr>
                <w:ins w:id="50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51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RH</w:t>
              </w:r>
            </w:ins>
          </w:p>
        </w:tc>
        <w:tc>
          <w:tcPr>
            <w:tcW w:w="461" w:type="dxa"/>
            <w:vAlign w:val="center"/>
          </w:tcPr>
          <w:p w14:paraId="3FDE9DD7" w14:textId="77777777" w:rsidR="00C40617" w:rsidRDefault="00C40617" w:rsidP="001D46EC">
            <w:pPr>
              <w:jc w:val="center"/>
              <w:rPr>
                <w:ins w:id="52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53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LH</w:t>
              </w:r>
            </w:ins>
          </w:p>
        </w:tc>
        <w:tc>
          <w:tcPr>
            <w:tcW w:w="461" w:type="dxa"/>
            <w:vAlign w:val="center"/>
          </w:tcPr>
          <w:p w14:paraId="5A5A1D0B" w14:textId="77777777" w:rsidR="00C40617" w:rsidRDefault="00C40617" w:rsidP="001D46EC">
            <w:pPr>
              <w:jc w:val="center"/>
              <w:rPr>
                <w:ins w:id="54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55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RH</w:t>
              </w:r>
            </w:ins>
          </w:p>
        </w:tc>
        <w:tc>
          <w:tcPr>
            <w:tcW w:w="461" w:type="dxa"/>
            <w:vAlign w:val="center"/>
          </w:tcPr>
          <w:p w14:paraId="4E1903F7" w14:textId="77777777" w:rsidR="00C40617" w:rsidRDefault="00C40617" w:rsidP="001D46EC">
            <w:pPr>
              <w:jc w:val="center"/>
              <w:rPr>
                <w:ins w:id="56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57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LH</w:t>
              </w:r>
            </w:ins>
          </w:p>
        </w:tc>
        <w:tc>
          <w:tcPr>
            <w:tcW w:w="461" w:type="dxa"/>
            <w:vAlign w:val="center"/>
          </w:tcPr>
          <w:p w14:paraId="30B9F3D2" w14:textId="77777777" w:rsidR="00C40617" w:rsidRDefault="00C40617" w:rsidP="001D46EC">
            <w:pPr>
              <w:jc w:val="center"/>
              <w:rPr>
                <w:ins w:id="58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59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RH</w:t>
              </w:r>
            </w:ins>
          </w:p>
        </w:tc>
      </w:tr>
      <w:tr w:rsidR="00C40617" w14:paraId="7B2529C2" w14:textId="77777777" w:rsidTr="001D46EC">
        <w:trPr>
          <w:ins w:id="60" w:author="Utilisateur de Microsoft Office" w:date="2016-03-20T17:54:00Z"/>
        </w:trPr>
        <w:tc>
          <w:tcPr>
            <w:tcW w:w="1189" w:type="dxa"/>
            <w:vAlign w:val="center"/>
          </w:tcPr>
          <w:p w14:paraId="65933A99" w14:textId="77777777" w:rsidR="00C40617" w:rsidRPr="00A94AD7" w:rsidRDefault="00C40617" w:rsidP="001D46EC">
            <w:pPr>
              <w:jc w:val="center"/>
              <w:rPr>
                <w:ins w:id="61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62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SMA</w:t>
              </w:r>
            </w:ins>
          </w:p>
        </w:tc>
        <w:tc>
          <w:tcPr>
            <w:tcW w:w="461" w:type="dxa"/>
            <w:vAlign w:val="center"/>
          </w:tcPr>
          <w:p w14:paraId="5C3BF06C" w14:textId="77777777" w:rsidR="00C40617" w:rsidRPr="00A94AD7" w:rsidRDefault="00C40617" w:rsidP="001D46EC">
            <w:pPr>
              <w:jc w:val="center"/>
              <w:rPr>
                <w:ins w:id="6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6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02834E35" w14:textId="77777777" w:rsidR="00C40617" w:rsidRPr="00A94AD7" w:rsidRDefault="00C40617" w:rsidP="001D46EC">
            <w:pPr>
              <w:jc w:val="center"/>
              <w:rPr>
                <w:ins w:id="6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6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025BFB1C" w14:textId="77777777" w:rsidR="00C40617" w:rsidRPr="00A94AD7" w:rsidRDefault="00C40617" w:rsidP="001D46EC">
            <w:pPr>
              <w:jc w:val="center"/>
              <w:rPr>
                <w:ins w:id="6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6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DBD08F7" w14:textId="77777777" w:rsidR="00C40617" w:rsidRPr="00A94AD7" w:rsidRDefault="00C40617" w:rsidP="001D46EC">
            <w:pPr>
              <w:jc w:val="center"/>
              <w:rPr>
                <w:ins w:id="6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7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780DA126" w14:textId="77777777" w:rsidR="00C40617" w:rsidRPr="00A94AD7" w:rsidRDefault="00C40617" w:rsidP="001D46EC">
            <w:pPr>
              <w:jc w:val="center"/>
              <w:rPr>
                <w:ins w:id="7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72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3DEC148F" w14:textId="77777777" w:rsidR="00C40617" w:rsidRPr="00A94AD7" w:rsidRDefault="00C40617" w:rsidP="001D46EC">
            <w:pPr>
              <w:jc w:val="center"/>
              <w:rPr>
                <w:ins w:id="7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7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4DD7F34" w14:textId="77777777" w:rsidR="00C40617" w:rsidRPr="00A94AD7" w:rsidRDefault="00C40617" w:rsidP="001D46EC">
            <w:pPr>
              <w:jc w:val="center"/>
              <w:rPr>
                <w:ins w:id="7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7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065ABC8" w14:textId="77777777" w:rsidR="00C40617" w:rsidRPr="00A94AD7" w:rsidRDefault="00C40617" w:rsidP="001D46EC">
            <w:pPr>
              <w:jc w:val="center"/>
              <w:rPr>
                <w:ins w:id="7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7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377BF2D8" w14:textId="77777777" w:rsidR="00C40617" w:rsidRPr="00A94AD7" w:rsidRDefault="00C40617" w:rsidP="001D46EC">
            <w:pPr>
              <w:jc w:val="center"/>
              <w:rPr>
                <w:ins w:id="7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8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920247B" w14:textId="77777777" w:rsidR="00C40617" w:rsidRPr="00A94AD7" w:rsidRDefault="00C40617" w:rsidP="001D46EC">
            <w:pPr>
              <w:jc w:val="center"/>
              <w:rPr>
                <w:ins w:id="8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82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1245E9F" w14:textId="77777777" w:rsidR="00C40617" w:rsidRPr="00A94AD7" w:rsidRDefault="00C40617" w:rsidP="001D46EC">
            <w:pPr>
              <w:jc w:val="center"/>
              <w:rPr>
                <w:ins w:id="8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8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7B4ECEBA" w14:textId="77777777" w:rsidR="00C40617" w:rsidRPr="00A94AD7" w:rsidRDefault="00C40617" w:rsidP="001D46EC">
            <w:pPr>
              <w:jc w:val="center"/>
              <w:rPr>
                <w:ins w:id="8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8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95DB507" w14:textId="77777777" w:rsidR="00C40617" w:rsidRPr="00A94AD7" w:rsidRDefault="00C40617" w:rsidP="001D46EC">
            <w:pPr>
              <w:jc w:val="center"/>
              <w:rPr>
                <w:ins w:id="8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8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3AF67FF8" w14:textId="77777777" w:rsidR="00C40617" w:rsidRPr="00A94AD7" w:rsidRDefault="00C40617" w:rsidP="001D46EC">
            <w:pPr>
              <w:jc w:val="center"/>
              <w:rPr>
                <w:ins w:id="8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9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D98304D" w14:textId="77777777" w:rsidR="00C40617" w:rsidRPr="00A94AD7" w:rsidRDefault="00C40617" w:rsidP="001D46EC">
            <w:pPr>
              <w:jc w:val="center"/>
              <w:rPr>
                <w:ins w:id="9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92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0.70 (14)</w:t>
              </w:r>
            </w:ins>
          </w:p>
        </w:tc>
        <w:tc>
          <w:tcPr>
            <w:tcW w:w="461" w:type="dxa"/>
            <w:vAlign w:val="center"/>
          </w:tcPr>
          <w:p w14:paraId="7281C054" w14:textId="77777777" w:rsidR="00C40617" w:rsidRPr="00A94AD7" w:rsidRDefault="00C40617" w:rsidP="001D46EC">
            <w:pPr>
              <w:jc w:val="center"/>
              <w:rPr>
                <w:ins w:id="9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9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0.30 (6)</w:t>
              </w:r>
            </w:ins>
          </w:p>
        </w:tc>
        <w:tc>
          <w:tcPr>
            <w:tcW w:w="461" w:type="dxa"/>
            <w:vAlign w:val="center"/>
          </w:tcPr>
          <w:p w14:paraId="76BC45DB" w14:textId="77777777" w:rsidR="00C40617" w:rsidRPr="00A94AD7" w:rsidRDefault="00C40617" w:rsidP="001D46EC">
            <w:pPr>
              <w:jc w:val="center"/>
              <w:rPr>
                <w:ins w:id="9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9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FD0DFC4" w14:textId="77777777" w:rsidR="00C40617" w:rsidRPr="00A94AD7" w:rsidRDefault="00C40617" w:rsidP="001D46EC">
            <w:pPr>
              <w:jc w:val="center"/>
              <w:rPr>
                <w:ins w:id="9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9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</w:tr>
      <w:tr w:rsidR="00C40617" w14:paraId="21D6B5D2" w14:textId="77777777" w:rsidTr="001D46EC">
        <w:trPr>
          <w:ins w:id="99" w:author="Utilisateur de Microsoft Office" w:date="2016-03-20T17:54:00Z"/>
        </w:trPr>
        <w:tc>
          <w:tcPr>
            <w:tcW w:w="1189" w:type="dxa"/>
            <w:vAlign w:val="center"/>
          </w:tcPr>
          <w:p w14:paraId="5BBFE339" w14:textId="77777777" w:rsidR="00C40617" w:rsidRPr="00A94AD7" w:rsidRDefault="00C40617" w:rsidP="001D46EC">
            <w:pPr>
              <w:jc w:val="center"/>
              <w:rPr>
                <w:ins w:id="100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101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MFG</w:t>
              </w:r>
            </w:ins>
          </w:p>
        </w:tc>
        <w:tc>
          <w:tcPr>
            <w:tcW w:w="461" w:type="dxa"/>
            <w:vAlign w:val="center"/>
          </w:tcPr>
          <w:p w14:paraId="6B7CE356" w14:textId="77777777" w:rsidR="00C40617" w:rsidRPr="00A94AD7" w:rsidRDefault="00C40617" w:rsidP="001D46EC">
            <w:pPr>
              <w:jc w:val="center"/>
              <w:rPr>
                <w:ins w:id="10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03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0.20 (4)</w:t>
              </w:r>
            </w:ins>
          </w:p>
        </w:tc>
        <w:tc>
          <w:tcPr>
            <w:tcW w:w="461" w:type="dxa"/>
            <w:vAlign w:val="center"/>
          </w:tcPr>
          <w:p w14:paraId="312A4E15" w14:textId="77777777" w:rsidR="00C40617" w:rsidRPr="00A94AD7" w:rsidRDefault="00C40617" w:rsidP="001D46EC">
            <w:pPr>
              <w:jc w:val="center"/>
              <w:rPr>
                <w:ins w:id="10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05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0.05 (1)</w:t>
              </w:r>
            </w:ins>
          </w:p>
        </w:tc>
        <w:tc>
          <w:tcPr>
            <w:tcW w:w="461" w:type="dxa"/>
            <w:vAlign w:val="center"/>
          </w:tcPr>
          <w:p w14:paraId="3F024E93" w14:textId="77777777" w:rsidR="00C40617" w:rsidRPr="00A94AD7" w:rsidRDefault="00C40617" w:rsidP="001D46EC">
            <w:pPr>
              <w:jc w:val="center"/>
              <w:rPr>
                <w:ins w:id="10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07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68D3A2A" w14:textId="77777777" w:rsidR="00C40617" w:rsidRPr="00A94AD7" w:rsidRDefault="00C40617" w:rsidP="001D46EC">
            <w:pPr>
              <w:jc w:val="center"/>
              <w:rPr>
                <w:ins w:id="10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09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02FD3228" w14:textId="77777777" w:rsidR="00C40617" w:rsidRPr="00A94AD7" w:rsidRDefault="00C40617" w:rsidP="001D46EC">
            <w:pPr>
              <w:jc w:val="center"/>
              <w:rPr>
                <w:ins w:id="11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11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4679D44A" w14:textId="77777777" w:rsidR="00C40617" w:rsidRPr="00A94AD7" w:rsidRDefault="00C40617" w:rsidP="001D46EC">
            <w:pPr>
              <w:jc w:val="center"/>
              <w:rPr>
                <w:ins w:id="11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13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4AD1F7B9" w14:textId="77777777" w:rsidR="00C40617" w:rsidRPr="00A94AD7" w:rsidRDefault="00C40617" w:rsidP="001D46EC">
            <w:pPr>
              <w:jc w:val="center"/>
              <w:rPr>
                <w:ins w:id="11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15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741940B5" w14:textId="77777777" w:rsidR="00C40617" w:rsidRPr="00A94AD7" w:rsidRDefault="00C40617" w:rsidP="001D46EC">
            <w:pPr>
              <w:jc w:val="center"/>
              <w:rPr>
                <w:ins w:id="11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17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07D44B0E" w14:textId="77777777" w:rsidR="00C40617" w:rsidRPr="00A94AD7" w:rsidRDefault="00C40617" w:rsidP="001D46EC">
            <w:pPr>
              <w:jc w:val="center"/>
              <w:rPr>
                <w:ins w:id="11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19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76500FC1" w14:textId="77777777" w:rsidR="00C40617" w:rsidRPr="00A94AD7" w:rsidRDefault="00C40617" w:rsidP="001D46EC">
            <w:pPr>
              <w:jc w:val="center"/>
              <w:rPr>
                <w:ins w:id="12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21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78795DBD" w14:textId="77777777" w:rsidR="00C40617" w:rsidRPr="00A94AD7" w:rsidRDefault="00C40617" w:rsidP="001D46EC">
            <w:pPr>
              <w:jc w:val="center"/>
              <w:rPr>
                <w:ins w:id="12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23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0.20 (4)</w:t>
              </w:r>
            </w:ins>
          </w:p>
        </w:tc>
        <w:tc>
          <w:tcPr>
            <w:tcW w:w="461" w:type="dxa"/>
            <w:vAlign w:val="center"/>
          </w:tcPr>
          <w:p w14:paraId="630E1AF6" w14:textId="77777777" w:rsidR="00C40617" w:rsidRPr="00A94AD7" w:rsidRDefault="00C40617" w:rsidP="001D46EC">
            <w:pPr>
              <w:jc w:val="center"/>
              <w:rPr>
                <w:ins w:id="12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25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F2D4096" w14:textId="77777777" w:rsidR="00C40617" w:rsidRPr="00A94AD7" w:rsidRDefault="00C40617" w:rsidP="001D46EC">
            <w:pPr>
              <w:jc w:val="center"/>
              <w:rPr>
                <w:ins w:id="12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27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76137F93" w14:textId="77777777" w:rsidR="00C40617" w:rsidRPr="00A94AD7" w:rsidRDefault="00C40617" w:rsidP="001D46EC">
            <w:pPr>
              <w:jc w:val="center"/>
              <w:rPr>
                <w:ins w:id="12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29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512165F" w14:textId="77777777" w:rsidR="00C40617" w:rsidRPr="00A94AD7" w:rsidRDefault="00C40617" w:rsidP="001D46EC">
            <w:pPr>
              <w:jc w:val="center"/>
              <w:rPr>
                <w:ins w:id="13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31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01F130FA" w14:textId="77777777" w:rsidR="00C40617" w:rsidRPr="00A94AD7" w:rsidRDefault="00C40617" w:rsidP="001D46EC">
            <w:pPr>
              <w:jc w:val="center"/>
              <w:rPr>
                <w:ins w:id="13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33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CF0A0F8" w14:textId="77777777" w:rsidR="00C40617" w:rsidRPr="00A94AD7" w:rsidRDefault="00C40617" w:rsidP="001D46EC">
            <w:pPr>
              <w:jc w:val="center"/>
              <w:rPr>
                <w:ins w:id="13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35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65BFBC6" w14:textId="77777777" w:rsidR="00C40617" w:rsidRPr="00A94AD7" w:rsidRDefault="00C40617" w:rsidP="001D46EC">
            <w:pPr>
              <w:jc w:val="center"/>
              <w:rPr>
                <w:ins w:id="13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37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</w:tr>
      <w:tr w:rsidR="00C40617" w14:paraId="761E4A62" w14:textId="77777777" w:rsidTr="001D46EC">
        <w:trPr>
          <w:ins w:id="138" w:author="Utilisateur de Microsoft Office" w:date="2016-03-20T17:54:00Z"/>
        </w:trPr>
        <w:tc>
          <w:tcPr>
            <w:tcW w:w="1189" w:type="dxa"/>
            <w:vAlign w:val="center"/>
          </w:tcPr>
          <w:p w14:paraId="4509F96D" w14:textId="77777777" w:rsidR="00C40617" w:rsidRPr="00A94AD7" w:rsidRDefault="00C40617" w:rsidP="001D46EC">
            <w:pPr>
              <w:jc w:val="center"/>
              <w:rPr>
                <w:ins w:id="139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140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Pars Orb</w:t>
              </w:r>
            </w:ins>
          </w:p>
        </w:tc>
        <w:tc>
          <w:tcPr>
            <w:tcW w:w="461" w:type="dxa"/>
            <w:vAlign w:val="center"/>
          </w:tcPr>
          <w:p w14:paraId="2AB2B705" w14:textId="77777777" w:rsidR="00C40617" w:rsidRPr="00A94AD7" w:rsidRDefault="00C40617" w:rsidP="001D46EC">
            <w:pPr>
              <w:jc w:val="center"/>
              <w:rPr>
                <w:ins w:id="14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42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5240E4A" w14:textId="77777777" w:rsidR="00C40617" w:rsidRPr="00A94AD7" w:rsidRDefault="00C40617" w:rsidP="001D46EC">
            <w:pPr>
              <w:jc w:val="center"/>
              <w:rPr>
                <w:ins w:id="14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4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7344EDB1" w14:textId="77777777" w:rsidR="00C40617" w:rsidRPr="00A94AD7" w:rsidRDefault="00C40617" w:rsidP="001D46EC">
            <w:pPr>
              <w:jc w:val="center"/>
              <w:rPr>
                <w:ins w:id="14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4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365FA413" w14:textId="77777777" w:rsidR="00C40617" w:rsidRPr="00A94AD7" w:rsidRDefault="00C40617" w:rsidP="001D46EC">
            <w:pPr>
              <w:jc w:val="center"/>
              <w:rPr>
                <w:ins w:id="14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4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0E2641A6" w14:textId="77777777" w:rsidR="00C40617" w:rsidRPr="00A94AD7" w:rsidRDefault="00C40617" w:rsidP="001D46EC">
            <w:pPr>
              <w:jc w:val="center"/>
              <w:rPr>
                <w:ins w:id="14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5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CB1417D" w14:textId="77777777" w:rsidR="00C40617" w:rsidRPr="00A94AD7" w:rsidRDefault="00C40617" w:rsidP="001D46EC">
            <w:pPr>
              <w:jc w:val="center"/>
              <w:rPr>
                <w:ins w:id="15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52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72A3D7D" w14:textId="77777777" w:rsidR="00C40617" w:rsidRPr="00A94AD7" w:rsidRDefault="00C40617" w:rsidP="001D46EC">
            <w:pPr>
              <w:jc w:val="center"/>
              <w:rPr>
                <w:ins w:id="15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54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45 (9)</w:t>
              </w:r>
            </w:ins>
          </w:p>
        </w:tc>
        <w:tc>
          <w:tcPr>
            <w:tcW w:w="461" w:type="dxa"/>
            <w:vAlign w:val="center"/>
          </w:tcPr>
          <w:p w14:paraId="5A85BF99" w14:textId="77777777" w:rsidR="00C40617" w:rsidRPr="00A94AD7" w:rsidRDefault="00C40617" w:rsidP="001D46EC">
            <w:pPr>
              <w:jc w:val="center"/>
              <w:rPr>
                <w:ins w:id="15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56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15 (3)</w:t>
              </w:r>
            </w:ins>
          </w:p>
        </w:tc>
        <w:tc>
          <w:tcPr>
            <w:tcW w:w="461" w:type="dxa"/>
            <w:vAlign w:val="center"/>
          </w:tcPr>
          <w:p w14:paraId="58142C98" w14:textId="77777777" w:rsidR="00C40617" w:rsidRPr="00A94AD7" w:rsidRDefault="00C40617" w:rsidP="001D46EC">
            <w:pPr>
              <w:jc w:val="center"/>
              <w:rPr>
                <w:ins w:id="15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5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8FF9F29" w14:textId="77777777" w:rsidR="00C40617" w:rsidRPr="00A94AD7" w:rsidRDefault="00C40617" w:rsidP="001D46EC">
            <w:pPr>
              <w:jc w:val="center"/>
              <w:rPr>
                <w:ins w:id="15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6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1899681" w14:textId="77777777" w:rsidR="00C40617" w:rsidRPr="00A94AD7" w:rsidRDefault="00C40617" w:rsidP="001D46EC">
            <w:pPr>
              <w:jc w:val="center"/>
              <w:rPr>
                <w:ins w:id="16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62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60 (12)</w:t>
              </w:r>
            </w:ins>
          </w:p>
        </w:tc>
        <w:tc>
          <w:tcPr>
            <w:tcW w:w="461" w:type="dxa"/>
            <w:vAlign w:val="center"/>
          </w:tcPr>
          <w:p w14:paraId="365F8597" w14:textId="77777777" w:rsidR="00C40617" w:rsidRPr="00A94AD7" w:rsidRDefault="00C40617" w:rsidP="001D46EC">
            <w:pPr>
              <w:jc w:val="center"/>
              <w:rPr>
                <w:ins w:id="16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64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25 (5)</w:t>
              </w:r>
            </w:ins>
          </w:p>
        </w:tc>
        <w:tc>
          <w:tcPr>
            <w:tcW w:w="461" w:type="dxa"/>
            <w:vAlign w:val="center"/>
          </w:tcPr>
          <w:p w14:paraId="0994CA93" w14:textId="77777777" w:rsidR="00C40617" w:rsidRPr="00A94AD7" w:rsidRDefault="00C40617" w:rsidP="001D46EC">
            <w:pPr>
              <w:jc w:val="center"/>
              <w:rPr>
                <w:ins w:id="16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6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C2C1F47" w14:textId="77777777" w:rsidR="00C40617" w:rsidRPr="00A94AD7" w:rsidRDefault="00C40617" w:rsidP="001D46EC">
            <w:pPr>
              <w:jc w:val="center"/>
              <w:rPr>
                <w:ins w:id="16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6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33B8B146" w14:textId="77777777" w:rsidR="00C40617" w:rsidRPr="00A94AD7" w:rsidRDefault="00C40617" w:rsidP="001D46EC">
            <w:pPr>
              <w:jc w:val="center"/>
              <w:rPr>
                <w:ins w:id="16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7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4F759309" w14:textId="77777777" w:rsidR="00C40617" w:rsidRPr="00A94AD7" w:rsidRDefault="00C40617" w:rsidP="001D46EC">
            <w:pPr>
              <w:jc w:val="center"/>
              <w:rPr>
                <w:ins w:id="17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72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C969A7B" w14:textId="77777777" w:rsidR="00C40617" w:rsidRPr="00A94AD7" w:rsidRDefault="00C40617" w:rsidP="001D46EC">
            <w:pPr>
              <w:jc w:val="center"/>
              <w:rPr>
                <w:ins w:id="17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7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8B15532" w14:textId="77777777" w:rsidR="00C40617" w:rsidRPr="00A94AD7" w:rsidRDefault="00C40617" w:rsidP="001D46EC">
            <w:pPr>
              <w:jc w:val="center"/>
              <w:rPr>
                <w:ins w:id="17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7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</w:tr>
      <w:tr w:rsidR="00C40617" w14:paraId="07CFE293" w14:textId="77777777" w:rsidTr="001D46EC">
        <w:trPr>
          <w:ins w:id="177" w:author="Utilisateur de Microsoft Office" w:date="2016-03-20T17:54:00Z"/>
        </w:trPr>
        <w:tc>
          <w:tcPr>
            <w:tcW w:w="1189" w:type="dxa"/>
            <w:vAlign w:val="center"/>
          </w:tcPr>
          <w:p w14:paraId="03188F09" w14:textId="77777777" w:rsidR="00C40617" w:rsidRPr="00A94AD7" w:rsidRDefault="00C40617" w:rsidP="001D46EC">
            <w:pPr>
              <w:jc w:val="center"/>
              <w:rPr>
                <w:ins w:id="178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179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Pars Tr</w:t>
              </w:r>
            </w:ins>
          </w:p>
        </w:tc>
        <w:tc>
          <w:tcPr>
            <w:tcW w:w="461" w:type="dxa"/>
            <w:vAlign w:val="center"/>
          </w:tcPr>
          <w:p w14:paraId="60340271" w14:textId="77777777" w:rsidR="00C40617" w:rsidRPr="00A94AD7" w:rsidRDefault="00C40617" w:rsidP="001D46EC">
            <w:pPr>
              <w:jc w:val="center"/>
              <w:rPr>
                <w:ins w:id="18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81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15 (3)</w:t>
              </w:r>
            </w:ins>
          </w:p>
        </w:tc>
        <w:tc>
          <w:tcPr>
            <w:tcW w:w="461" w:type="dxa"/>
            <w:vAlign w:val="center"/>
          </w:tcPr>
          <w:p w14:paraId="464E8F68" w14:textId="77777777" w:rsidR="00C40617" w:rsidRPr="00A94AD7" w:rsidRDefault="00C40617" w:rsidP="001D46EC">
            <w:pPr>
              <w:jc w:val="center"/>
              <w:rPr>
                <w:ins w:id="18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83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05 (1)</w:t>
              </w:r>
            </w:ins>
          </w:p>
        </w:tc>
        <w:tc>
          <w:tcPr>
            <w:tcW w:w="461" w:type="dxa"/>
            <w:vAlign w:val="center"/>
          </w:tcPr>
          <w:p w14:paraId="4EE057E8" w14:textId="77777777" w:rsidR="00C40617" w:rsidRPr="00A94AD7" w:rsidRDefault="00C40617" w:rsidP="001D46EC">
            <w:pPr>
              <w:jc w:val="center"/>
              <w:rPr>
                <w:ins w:id="18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85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0F9931EE" w14:textId="77777777" w:rsidR="00C40617" w:rsidRPr="00A94AD7" w:rsidRDefault="00C40617" w:rsidP="001D46EC">
            <w:pPr>
              <w:jc w:val="center"/>
              <w:rPr>
                <w:ins w:id="18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87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031D385A" w14:textId="77777777" w:rsidR="00C40617" w:rsidRPr="00A94AD7" w:rsidRDefault="00C40617" w:rsidP="001D46EC">
            <w:pPr>
              <w:jc w:val="center"/>
              <w:rPr>
                <w:ins w:id="18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89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30793B7" w14:textId="77777777" w:rsidR="00C40617" w:rsidRPr="00A94AD7" w:rsidRDefault="00C40617" w:rsidP="001D46EC">
            <w:pPr>
              <w:jc w:val="center"/>
              <w:rPr>
                <w:ins w:id="19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91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4BA7DBF" w14:textId="77777777" w:rsidR="00C40617" w:rsidRPr="00A94AD7" w:rsidRDefault="00C40617" w:rsidP="001D46EC">
            <w:pPr>
              <w:jc w:val="center"/>
              <w:rPr>
                <w:ins w:id="19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93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176BD97" w14:textId="77777777" w:rsidR="00C40617" w:rsidRPr="00A94AD7" w:rsidRDefault="00C40617" w:rsidP="001D46EC">
            <w:pPr>
              <w:jc w:val="center"/>
              <w:rPr>
                <w:ins w:id="19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95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353FBFB" w14:textId="77777777" w:rsidR="00C40617" w:rsidRPr="00A94AD7" w:rsidRDefault="00C40617" w:rsidP="001D46EC">
            <w:pPr>
              <w:jc w:val="center"/>
              <w:rPr>
                <w:ins w:id="19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97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7F6B9E1" w14:textId="77777777" w:rsidR="00C40617" w:rsidRPr="00A94AD7" w:rsidRDefault="00C40617" w:rsidP="001D46EC">
            <w:pPr>
              <w:jc w:val="center"/>
              <w:rPr>
                <w:ins w:id="19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199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3F45C395" w14:textId="77777777" w:rsidR="00C40617" w:rsidRPr="00A94AD7" w:rsidRDefault="00C40617" w:rsidP="001D46EC">
            <w:pPr>
              <w:jc w:val="center"/>
              <w:rPr>
                <w:ins w:id="20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01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30 (6)</w:t>
              </w:r>
            </w:ins>
          </w:p>
        </w:tc>
        <w:tc>
          <w:tcPr>
            <w:tcW w:w="461" w:type="dxa"/>
            <w:vAlign w:val="center"/>
          </w:tcPr>
          <w:p w14:paraId="726CF29C" w14:textId="77777777" w:rsidR="00C40617" w:rsidRPr="00A94AD7" w:rsidRDefault="00C40617" w:rsidP="001D46EC">
            <w:pPr>
              <w:jc w:val="center"/>
              <w:rPr>
                <w:ins w:id="20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03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8A42F73" w14:textId="77777777" w:rsidR="00C40617" w:rsidRPr="00A94AD7" w:rsidRDefault="00C40617" w:rsidP="001D46EC">
            <w:pPr>
              <w:jc w:val="center"/>
              <w:rPr>
                <w:ins w:id="20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05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DBD3475" w14:textId="77777777" w:rsidR="00C40617" w:rsidRPr="00A94AD7" w:rsidRDefault="00C40617" w:rsidP="001D46EC">
            <w:pPr>
              <w:jc w:val="center"/>
              <w:rPr>
                <w:ins w:id="20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07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4E9232A3" w14:textId="77777777" w:rsidR="00C40617" w:rsidRPr="00A94AD7" w:rsidRDefault="00C40617" w:rsidP="001D46EC">
            <w:pPr>
              <w:jc w:val="center"/>
              <w:rPr>
                <w:ins w:id="20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09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80 (16)</w:t>
              </w:r>
            </w:ins>
          </w:p>
        </w:tc>
        <w:tc>
          <w:tcPr>
            <w:tcW w:w="461" w:type="dxa"/>
            <w:vAlign w:val="center"/>
          </w:tcPr>
          <w:p w14:paraId="59AD71A7" w14:textId="77777777" w:rsidR="00C40617" w:rsidRPr="00A94AD7" w:rsidRDefault="00C40617" w:rsidP="001D46EC">
            <w:pPr>
              <w:jc w:val="center"/>
              <w:rPr>
                <w:ins w:id="21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11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30 (6)</w:t>
              </w:r>
            </w:ins>
          </w:p>
        </w:tc>
        <w:tc>
          <w:tcPr>
            <w:tcW w:w="461" w:type="dxa"/>
            <w:vAlign w:val="center"/>
          </w:tcPr>
          <w:p w14:paraId="6DEDF6B8" w14:textId="77777777" w:rsidR="00C40617" w:rsidRPr="00A94AD7" w:rsidRDefault="00C40617" w:rsidP="001D46EC">
            <w:pPr>
              <w:jc w:val="center"/>
              <w:rPr>
                <w:ins w:id="21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13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D1EF5FD" w14:textId="77777777" w:rsidR="00C40617" w:rsidRPr="00A94AD7" w:rsidRDefault="00C40617" w:rsidP="001D46EC">
            <w:pPr>
              <w:jc w:val="center"/>
              <w:rPr>
                <w:ins w:id="21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15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</w:tr>
      <w:tr w:rsidR="00C40617" w14:paraId="70CF63DC" w14:textId="77777777" w:rsidTr="001D46EC">
        <w:trPr>
          <w:ins w:id="216" w:author="Utilisateur de Microsoft Office" w:date="2016-03-20T17:54:00Z"/>
        </w:trPr>
        <w:tc>
          <w:tcPr>
            <w:tcW w:w="1189" w:type="dxa"/>
            <w:vAlign w:val="center"/>
          </w:tcPr>
          <w:p w14:paraId="4D33D7F3" w14:textId="77777777" w:rsidR="00C40617" w:rsidRPr="00A94AD7" w:rsidRDefault="00C40617" w:rsidP="001D46EC">
            <w:pPr>
              <w:jc w:val="center"/>
              <w:rPr>
                <w:ins w:id="217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218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Pars Op</w:t>
              </w:r>
            </w:ins>
          </w:p>
        </w:tc>
        <w:tc>
          <w:tcPr>
            <w:tcW w:w="461" w:type="dxa"/>
            <w:vAlign w:val="center"/>
          </w:tcPr>
          <w:p w14:paraId="58F0681B" w14:textId="77777777" w:rsidR="00C40617" w:rsidRPr="00A94AD7" w:rsidRDefault="00C40617" w:rsidP="001D46EC">
            <w:pPr>
              <w:jc w:val="center"/>
              <w:rPr>
                <w:ins w:id="21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20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60 (12)</w:t>
              </w:r>
            </w:ins>
          </w:p>
        </w:tc>
        <w:tc>
          <w:tcPr>
            <w:tcW w:w="461" w:type="dxa"/>
            <w:vAlign w:val="center"/>
          </w:tcPr>
          <w:p w14:paraId="19D6C40E" w14:textId="77777777" w:rsidR="00C40617" w:rsidRPr="00A94AD7" w:rsidRDefault="00C40617" w:rsidP="001D46EC">
            <w:pPr>
              <w:jc w:val="center"/>
              <w:rPr>
                <w:ins w:id="22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22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20 (4)</w:t>
              </w:r>
            </w:ins>
          </w:p>
        </w:tc>
        <w:tc>
          <w:tcPr>
            <w:tcW w:w="461" w:type="dxa"/>
            <w:vAlign w:val="center"/>
          </w:tcPr>
          <w:p w14:paraId="5F2C044E" w14:textId="77777777" w:rsidR="00C40617" w:rsidRPr="00A94AD7" w:rsidRDefault="00C40617" w:rsidP="001D46EC">
            <w:pPr>
              <w:jc w:val="center"/>
              <w:rPr>
                <w:ins w:id="22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24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45 (9)</w:t>
              </w:r>
            </w:ins>
          </w:p>
        </w:tc>
        <w:tc>
          <w:tcPr>
            <w:tcW w:w="461" w:type="dxa"/>
            <w:vAlign w:val="center"/>
          </w:tcPr>
          <w:p w14:paraId="36AE1F85" w14:textId="77777777" w:rsidR="00C40617" w:rsidRPr="00A94AD7" w:rsidRDefault="00C40617" w:rsidP="001D46EC">
            <w:pPr>
              <w:jc w:val="center"/>
              <w:rPr>
                <w:ins w:id="22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26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15 (3)</w:t>
              </w:r>
            </w:ins>
          </w:p>
        </w:tc>
        <w:tc>
          <w:tcPr>
            <w:tcW w:w="461" w:type="dxa"/>
            <w:vAlign w:val="center"/>
          </w:tcPr>
          <w:p w14:paraId="50FBFC78" w14:textId="77777777" w:rsidR="00C40617" w:rsidRPr="00A94AD7" w:rsidRDefault="00C40617" w:rsidP="001D46EC">
            <w:pPr>
              <w:jc w:val="center"/>
              <w:rPr>
                <w:ins w:id="22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2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E11688C" w14:textId="77777777" w:rsidR="00C40617" w:rsidRPr="00A94AD7" w:rsidRDefault="00C40617" w:rsidP="001D46EC">
            <w:pPr>
              <w:jc w:val="center"/>
              <w:rPr>
                <w:ins w:id="22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3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CE4C4B6" w14:textId="77777777" w:rsidR="00C40617" w:rsidRPr="00A94AD7" w:rsidRDefault="00C40617" w:rsidP="001D46EC">
            <w:pPr>
              <w:jc w:val="center"/>
              <w:rPr>
                <w:ins w:id="23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32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F5B4BB6" w14:textId="77777777" w:rsidR="00C40617" w:rsidRPr="00A94AD7" w:rsidRDefault="00C40617" w:rsidP="001D46EC">
            <w:pPr>
              <w:jc w:val="center"/>
              <w:rPr>
                <w:ins w:id="23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3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4C747DE7" w14:textId="77777777" w:rsidR="00C40617" w:rsidRPr="00A94AD7" w:rsidRDefault="00C40617" w:rsidP="001D46EC">
            <w:pPr>
              <w:jc w:val="center"/>
              <w:rPr>
                <w:ins w:id="23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3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C0ED944" w14:textId="77777777" w:rsidR="00C40617" w:rsidRPr="00A94AD7" w:rsidRDefault="00C40617" w:rsidP="001D46EC">
            <w:pPr>
              <w:jc w:val="center"/>
              <w:rPr>
                <w:ins w:id="23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3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0B1D115" w14:textId="77777777" w:rsidR="00C40617" w:rsidRPr="00A94AD7" w:rsidRDefault="00C40617" w:rsidP="001D46EC">
            <w:pPr>
              <w:jc w:val="center"/>
              <w:rPr>
                <w:ins w:id="23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4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0AEE221" w14:textId="77777777" w:rsidR="00C40617" w:rsidRPr="00A94AD7" w:rsidRDefault="00C40617" w:rsidP="001D46EC">
            <w:pPr>
              <w:jc w:val="center"/>
              <w:rPr>
                <w:ins w:id="24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42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025DB1C" w14:textId="77777777" w:rsidR="00C40617" w:rsidRPr="00A94AD7" w:rsidRDefault="00C40617" w:rsidP="001D46EC">
            <w:pPr>
              <w:jc w:val="center"/>
              <w:rPr>
                <w:ins w:id="24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4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753BA2F" w14:textId="77777777" w:rsidR="00C40617" w:rsidRPr="00A94AD7" w:rsidRDefault="00C40617" w:rsidP="001D46EC">
            <w:pPr>
              <w:jc w:val="center"/>
              <w:rPr>
                <w:ins w:id="24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4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21A5DF6" w14:textId="77777777" w:rsidR="00C40617" w:rsidRPr="00A94AD7" w:rsidRDefault="00C40617" w:rsidP="001D46EC">
            <w:pPr>
              <w:jc w:val="center"/>
              <w:rPr>
                <w:ins w:id="24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48" w:author="Utilisateur de Microsoft Office" w:date="2016-03-20T17:54:00Z">
              <w:r>
                <w:rPr>
                  <w:rFonts w:ascii="Times New Roman" w:hAnsi="Times New Roman"/>
                  <w:sz w:val="14"/>
                  <w:szCs w:val="14"/>
                  <w:lang w:val="en-US"/>
                </w:rPr>
                <w:t>0.90 (18)</w:t>
              </w:r>
            </w:ins>
          </w:p>
        </w:tc>
        <w:tc>
          <w:tcPr>
            <w:tcW w:w="461" w:type="dxa"/>
            <w:vAlign w:val="center"/>
          </w:tcPr>
          <w:p w14:paraId="58938BBE" w14:textId="77777777" w:rsidR="00C40617" w:rsidRPr="00A94AD7" w:rsidRDefault="00C40617" w:rsidP="001D46EC">
            <w:pPr>
              <w:jc w:val="center"/>
              <w:rPr>
                <w:ins w:id="24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50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35 (7)</w:t>
              </w:r>
            </w:ins>
          </w:p>
        </w:tc>
        <w:tc>
          <w:tcPr>
            <w:tcW w:w="461" w:type="dxa"/>
            <w:vAlign w:val="center"/>
          </w:tcPr>
          <w:p w14:paraId="2F64EF03" w14:textId="77777777" w:rsidR="00C40617" w:rsidRPr="00A94AD7" w:rsidRDefault="00C40617" w:rsidP="001D46EC">
            <w:pPr>
              <w:jc w:val="center"/>
              <w:rPr>
                <w:ins w:id="25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52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95 (19)</w:t>
              </w:r>
            </w:ins>
          </w:p>
        </w:tc>
        <w:tc>
          <w:tcPr>
            <w:tcW w:w="461" w:type="dxa"/>
            <w:vAlign w:val="center"/>
          </w:tcPr>
          <w:p w14:paraId="4E320AA6" w14:textId="77777777" w:rsidR="00C40617" w:rsidRPr="00A94AD7" w:rsidRDefault="00C40617" w:rsidP="001D46EC">
            <w:pPr>
              <w:jc w:val="center"/>
              <w:rPr>
                <w:ins w:id="25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54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35 (7)</w:t>
              </w:r>
            </w:ins>
          </w:p>
        </w:tc>
      </w:tr>
      <w:tr w:rsidR="00C40617" w14:paraId="2BB4546E" w14:textId="77777777" w:rsidTr="001D46EC">
        <w:trPr>
          <w:trHeight w:val="166"/>
          <w:ins w:id="255" w:author="Utilisateur de Microsoft Office" w:date="2016-03-20T17:54:00Z"/>
        </w:trPr>
        <w:tc>
          <w:tcPr>
            <w:tcW w:w="1189" w:type="dxa"/>
            <w:vAlign w:val="center"/>
          </w:tcPr>
          <w:p w14:paraId="5F36DBCB" w14:textId="77777777" w:rsidR="00C40617" w:rsidRPr="00A94AD7" w:rsidRDefault="00C40617" w:rsidP="001D46EC">
            <w:pPr>
              <w:jc w:val="center"/>
              <w:rPr>
                <w:ins w:id="256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ins w:id="257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vPMC</w:t>
              </w:r>
              <w:proofErr w:type="spellEnd"/>
            </w:ins>
          </w:p>
        </w:tc>
        <w:tc>
          <w:tcPr>
            <w:tcW w:w="461" w:type="dxa"/>
            <w:vAlign w:val="center"/>
          </w:tcPr>
          <w:p w14:paraId="569AD1BD" w14:textId="77777777" w:rsidR="00C40617" w:rsidRPr="00A94AD7" w:rsidRDefault="00C40617" w:rsidP="001D46EC">
            <w:pPr>
              <w:jc w:val="center"/>
              <w:rPr>
                <w:ins w:id="25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59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65 (13)</w:t>
              </w:r>
            </w:ins>
          </w:p>
        </w:tc>
        <w:tc>
          <w:tcPr>
            <w:tcW w:w="461" w:type="dxa"/>
            <w:vAlign w:val="center"/>
          </w:tcPr>
          <w:p w14:paraId="0C6D1515" w14:textId="77777777" w:rsidR="00C40617" w:rsidRPr="00A94AD7" w:rsidRDefault="00C40617" w:rsidP="001D46EC">
            <w:pPr>
              <w:jc w:val="center"/>
              <w:rPr>
                <w:ins w:id="26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61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25 (5)</w:t>
              </w:r>
            </w:ins>
          </w:p>
        </w:tc>
        <w:tc>
          <w:tcPr>
            <w:tcW w:w="461" w:type="dxa"/>
            <w:vAlign w:val="center"/>
          </w:tcPr>
          <w:p w14:paraId="4FCE7CCD" w14:textId="77777777" w:rsidR="00C40617" w:rsidRPr="00A94AD7" w:rsidRDefault="00C40617" w:rsidP="001D46EC">
            <w:pPr>
              <w:jc w:val="center"/>
              <w:rPr>
                <w:ins w:id="26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63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55 (11)</w:t>
              </w:r>
            </w:ins>
          </w:p>
        </w:tc>
        <w:tc>
          <w:tcPr>
            <w:tcW w:w="461" w:type="dxa"/>
            <w:vAlign w:val="center"/>
          </w:tcPr>
          <w:p w14:paraId="3F96AAD3" w14:textId="77777777" w:rsidR="00C40617" w:rsidRPr="00A94AD7" w:rsidRDefault="00C40617" w:rsidP="001D46EC">
            <w:pPr>
              <w:jc w:val="center"/>
              <w:rPr>
                <w:ins w:id="26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65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25 (5)</w:t>
              </w:r>
            </w:ins>
          </w:p>
        </w:tc>
        <w:tc>
          <w:tcPr>
            <w:tcW w:w="461" w:type="dxa"/>
            <w:vAlign w:val="center"/>
          </w:tcPr>
          <w:p w14:paraId="12243F24" w14:textId="77777777" w:rsidR="00C40617" w:rsidRPr="00A94AD7" w:rsidRDefault="00C40617" w:rsidP="001D46EC">
            <w:pPr>
              <w:jc w:val="center"/>
              <w:rPr>
                <w:ins w:id="26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67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396FD6E" w14:textId="77777777" w:rsidR="00C40617" w:rsidRPr="00A94AD7" w:rsidRDefault="00C40617" w:rsidP="001D46EC">
            <w:pPr>
              <w:jc w:val="center"/>
              <w:rPr>
                <w:ins w:id="26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69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2852507" w14:textId="77777777" w:rsidR="00C40617" w:rsidRPr="00A94AD7" w:rsidRDefault="00C40617" w:rsidP="001D46EC">
            <w:pPr>
              <w:jc w:val="center"/>
              <w:rPr>
                <w:ins w:id="27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71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8EA3CA1" w14:textId="77777777" w:rsidR="00C40617" w:rsidRPr="00A94AD7" w:rsidRDefault="00C40617" w:rsidP="001D46EC">
            <w:pPr>
              <w:jc w:val="center"/>
              <w:rPr>
                <w:ins w:id="27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73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7D24EA70" w14:textId="77777777" w:rsidR="00C40617" w:rsidRPr="00A94AD7" w:rsidRDefault="00C40617" w:rsidP="001D46EC">
            <w:pPr>
              <w:jc w:val="center"/>
              <w:rPr>
                <w:ins w:id="27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75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0C42D7DB" w14:textId="77777777" w:rsidR="00C40617" w:rsidRPr="00A94AD7" w:rsidRDefault="00C40617" w:rsidP="001D46EC">
            <w:pPr>
              <w:jc w:val="center"/>
              <w:rPr>
                <w:ins w:id="27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77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7B5FA820" w14:textId="77777777" w:rsidR="00C40617" w:rsidRPr="00A94AD7" w:rsidRDefault="00C40617" w:rsidP="001D46EC">
            <w:pPr>
              <w:jc w:val="center"/>
              <w:rPr>
                <w:ins w:id="27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79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FC1BCFA" w14:textId="77777777" w:rsidR="00C40617" w:rsidRPr="00A94AD7" w:rsidRDefault="00C40617" w:rsidP="001D46EC">
            <w:pPr>
              <w:jc w:val="center"/>
              <w:rPr>
                <w:ins w:id="28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81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67B8548" w14:textId="77777777" w:rsidR="00C40617" w:rsidRPr="00A94AD7" w:rsidRDefault="00C40617" w:rsidP="001D46EC">
            <w:pPr>
              <w:jc w:val="center"/>
              <w:rPr>
                <w:ins w:id="28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83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BB4F96B" w14:textId="77777777" w:rsidR="00C40617" w:rsidRPr="00A94AD7" w:rsidRDefault="00C40617" w:rsidP="001D46EC">
            <w:pPr>
              <w:jc w:val="center"/>
              <w:rPr>
                <w:ins w:id="28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85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8D144AD" w14:textId="77777777" w:rsidR="00C40617" w:rsidRPr="00A94AD7" w:rsidRDefault="00C40617" w:rsidP="001D46EC">
            <w:pPr>
              <w:jc w:val="center"/>
              <w:rPr>
                <w:ins w:id="28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87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90 (18)</w:t>
              </w:r>
            </w:ins>
          </w:p>
        </w:tc>
        <w:tc>
          <w:tcPr>
            <w:tcW w:w="461" w:type="dxa"/>
            <w:vAlign w:val="center"/>
          </w:tcPr>
          <w:p w14:paraId="6F4493A3" w14:textId="77777777" w:rsidR="00C40617" w:rsidRPr="00A94AD7" w:rsidRDefault="00C40617" w:rsidP="001D46EC">
            <w:pPr>
              <w:jc w:val="center"/>
              <w:rPr>
                <w:ins w:id="28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89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25 (5)</w:t>
              </w:r>
            </w:ins>
          </w:p>
        </w:tc>
        <w:tc>
          <w:tcPr>
            <w:tcW w:w="461" w:type="dxa"/>
            <w:vAlign w:val="center"/>
          </w:tcPr>
          <w:p w14:paraId="34E0B88B" w14:textId="77777777" w:rsidR="00C40617" w:rsidRPr="00A94AD7" w:rsidRDefault="00C40617" w:rsidP="001D46EC">
            <w:pPr>
              <w:jc w:val="center"/>
              <w:rPr>
                <w:ins w:id="29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91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95 (19)</w:t>
              </w:r>
            </w:ins>
          </w:p>
        </w:tc>
        <w:tc>
          <w:tcPr>
            <w:tcW w:w="461" w:type="dxa"/>
            <w:vAlign w:val="center"/>
          </w:tcPr>
          <w:p w14:paraId="2C148EBB" w14:textId="77777777" w:rsidR="00C40617" w:rsidRPr="00A94AD7" w:rsidRDefault="00C40617" w:rsidP="001D46EC">
            <w:pPr>
              <w:jc w:val="center"/>
              <w:rPr>
                <w:ins w:id="29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93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25 (5)</w:t>
              </w:r>
            </w:ins>
          </w:p>
        </w:tc>
      </w:tr>
      <w:tr w:rsidR="00C40617" w14:paraId="6BFC6EBA" w14:textId="77777777" w:rsidTr="001D46EC">
        <w:trPr>
          <w:ins w:id="294" w:author="Utilisateur de Microsoft Office" w:date="2016-03-20T17:54:00Z"/>
        </w:trPr>
        <w:tc>
          <w:tcPr>
            <w:tcW w:w="1189" w:type="dxa"/>
            <w:vAlign w:val="center"/>
          </w:tcPr>
          <w:p w14:paraId="4017D827" w14:textId="77777777" w:rsidR="00C40617" w:rsidRPr="00A94AD7" w:rsidRDefault="00C40617" w:rsidP="001D46EC">
            <w:pPr>
              <w:jc w:val="center"/>
              <w:rPr>
                <w:ins w:id="295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296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SMG</w:t>
              </w:r>
            </w:ins>
          </w:p>
        </w:tc>
        <w:tc>
          <w:tcPr>
            <w:tcW w:w="461" w:type="dxa"/>
            <w:vAlign w:val="center"/>
          </w:tcPr>
          <w:p w14:paraId="6DCC21FD" w14:textId="77777777" w:rsidR="00C40617" w:rsidRPr="00A94AD7" w:rsidRDefault="00C40617" w:rsidP="001D46EC">
            <w:pPr>
              <w:jc w:val="center"/>
              <w:rPr>
                <w:ins w:id="29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29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4B40CE3C" w14:textId="77777777" w:rsidR="00C40617" w:rsidRPr="00A94AD7" w:rsidRDefault="00C40617" w:rsidP="001D46EC">
            <w:pPr>
              <w:jc w:val="center"/>
              <w:rPr>
                <w:ins w:id="29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0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034C039" w14:textId="77777777" w:rsidR="00C40617" w:rsidRPr="00A94AD7" w:rsidRDefault="00C40617" w:rsidP="001D46EC">
            <w:pPr>
              <w:jc w:val="center"/>
              <w:rPr>
                <w:ins w:id="30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02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65 (13)</w:t>
              </w:r>
            </w:ins>
          </w:p>
        </w:tc>
        <w:tc>
          <w:tcPr>
            <w:tcW w:w="461" w:type="dxa"/>
            <w:vAlign w:val="center"/>
          </w:tcPr>
          <w:p w14:paraId="52BEF7D0" w14:textId="77777777" w:rsidR="00C40617" w:rsidRPr="00A94AD7" w:rsidRDefault="00C40617" w:rsidP="001D46EC">
            <w:pPr>
              <w:jc w:val="center"/>
              <w:rPr>
                <w:ins w:id="30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04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20 (4)</w:t>
              </w:r>
            </w:ins>
          </w:p>
        </w:tc>
        <w:tc>
          <w:tcPr>
            <w:tcW w:w="461" w:type="dxa"/>
            <w:vAlign w:val="center"/>
          </w:tcPr>
          <w:p w14:paraId="0335CDBE" w14:textId="77777777" w:rsidR="00C40617" w:rsidRPr="00A94AD7" w:rsidRDefault="00C40617" w:rsidP="001D46EC">
            <w:pPr>
              <w:jc w:val="center"/>
              <w:rPr>
                <w:ins w:id="30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0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4222AA12" w14:textId="77777777" w:rsidR="00C40617" w:rsidRPr="00A94AD7" w:rsidRDefault="00C40617" w:rsidP="001D46EC">
            <w:pPr>
              <w:jc w:val="center"/>
              <w:rPr>
                <w:ins w:id="30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0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46E34949" w14:textId="77777777" w:rsidR="00C40617" w:rsidRPr="00A94AD7" w:rsidRDefault="00C40617" w:rsidP="001D46EC">
            <w:pPr>
              <w:jc w:val="center"/>
              <w:rPr>
                <w:ins w:id="30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1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87F50B6" w14:textId="77777777" w:rsidR="00C40617" w:rsidRPr="00A94AD7" w:rsidRDefault="00C40617" w:rsidP="001D46EC">
            <w:pPr>
              <w:jc w:val="center"/>
              <w:rPr>
                <w:ins w:id="31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12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7480BC4" w14:textId="77777777" w:rsidR="00C40617" w:rsidRPr="00A94AD7" w:rsidRDefault="00C40617" w:rsidP="001D46EC">
            <w:pPr>
              <w:jc w:val="center"/>
              <w:rPr>
                <w:ins w:id="31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1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1F83A24" w14:textId="77777777" w:rsidR="00C40617" w:rsidRPr="00A94AD7" w:rsidRDefault="00C40617" w:rsidP="001D46EC">
            <w:pPr>
              <w:jc w:val="center"/>
              <w:rPr>
                <w:ins w:id="31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1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3ADB4C0C" w14:textId="77777777" w:rsidR="00C40617" w:rsidRPr="00A94AD7" w:rsidRDefault="00C40617" w:rsidP="001D46EC">
            <w:pPr>
              <w:jc w:val="center"/>
              <w:rPr>
                <w:ins w:id="31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1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0A014174" w14:textId="77777777" w:rsidR="00C40617" w:rsidRPr="00A94AD7" w:rsidRDefault="00C40617" w:rsidP="001D46EC">
            <w:pPr>
              <w:jc w:val="center"/>
              <w:rPr>
                <w:ins w:id="31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2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D38B17D" w14:textId="77777777" w:rsidR="00C40617" w:rsidRPr="00A94AD7" w:rsidRDefault="00C40617" w:rsidP="001D46EC">
            <w:pPr>
              <w:jc w:val="center"/>
              <w:rPr>
                <w:ins w:id="32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22" w:author="Utilisateur de Microsoft Office" w:date="2016-03-20T17:54:00Z">
              <w:r>
                <w:rPr>
                  <w:rFonts w:ascii="Times New Roman" w:hAnsi="Times New Roman"/>
                  <w:sz w:val="14"/>
                  <w:szCs w:val="14"/>
                  <w:lang w:val="en-US"/>
                </w:rPr>
                <w:t>0.05 (1)</w:t>
              </w:r>
            </w:ins>
          </w:p>
        </w:tc>
        <w:tc>
          <w:tcPr>
            <w:tcW w:w="461" w:type="dxa"/>
            <w:vAlign w:val="center"/>
          </w:tcPr>
          <w:p w14:paraId="32FE0B03" w14:textId="77777777" w:rsidR="00C40617" w:rsidRPr="00A94AD7" w:rsidRDefault="00C40617" w:rsidP="001D46EC">
            <w:pPr>
              <w:jc w:val="center"/>
              <w:rPr>
                <w:ins w:id="32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2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6F93CA4" w14:textId="77777777" w:rsidR="00C40617" w:rsidRPr="00A94AD7" w:rsidRDefault="00C40617" w:rsidP="001D46EC">
            <w:pPr>
              <w:jc w:val="center"/>
              <w:rPr>
                <w:ins w:id="32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2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32985584" w14:textId="77777777" w:rsidR="00C40617" w:rsidRPr="00A94AD7" w:rsidRDefault="00C40617" w:rsidP="001D46EC">
            <w:pPr>
              <w:jc w:val="center"/>
              <w:rPr>
                <w:ins w:id="32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2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9157F0C" w14:textId="77777777" w:rsidR="00C40617" w:rsidRPr="00A94AD7" w:rsidRDefault="00C40617" w:rsidP="001D46EC">
            <w:pPr>
              <w:jc w:val="center"/>
              <w:rPr>
                <w:ins w:id="32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3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8B7BDE2" w14:textId="77777777" w:rsidR="00C40617" w:rsidRPr="00A94AD7" w:rsidRDefault="00C40617" w:rsidP="001D46EC">
            <w:pPr>
              <w:jc w:val="center"/>
              <w:rPr>
                <w:ins w:id="33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32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</w:tr>
      <w:tr w:rsidR="00C40617" w14:paraId="197F916A" w14:textId="77777777" w:rsidTr="001D46EC">
        <w:trPr>
          <w:ins w:id="333" w:author="Utilisateur de Microsoft Office" w:date="2016-03-20T17:54:00Z"/>
        </w:trPr>
        <w:tc>
          <w:tcPr>
            <w:tcW w:w="1189" w:type="dxa"/>
            <w:vAlign w:val="center"/>
          </w:tcPr>
          <w:p w14:paraId="4E30B76D" w14:textId="77777777" w:rsidR="00C40617" w:rsidRPr="00A94AD7" w:rsidRDefault="00C40617" w:rsidP="001D46EC">
            <w:pPr>
              <w:jc w:val="center"/>
              <w:rPr>
                <w:ins w:id="334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335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AG</w:t>
              </w:r>
            </w:ins>
          </w:p>
        </w:tc>
        <w:tc>
          <w:tcPr>
            <w:tcW w:w="461" w:type="dxa"/>
            <w:vAlign w:val="center"/>
          </w:tcPr>
          <w:p w14:paraId="3DF9B321" w14:textId="77777777" w:rsidR="00C40617" w:rsidRPr="00A94AD7" w:rsidRDefault="00C40617" w:rsidP="001D46EC">
            <w:pPr>
              <w:jc w:val="center"/>
              <w:rPr>
                <w:ins w:id="33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37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F59CD5C" w14:textId="77777777" w:rsidR="00C40617" w:rsidRPr="00A94AD7" w:rsidRDefault="00C40617" w:rsidP="001D46EC">
            <w:pPr>
              <w:jc w:val="center"/>
              <w:rPr>
                <w:ins w:id="33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39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3280A21" w14:textId="77777777" w:rsidR="00C40617" w:rsidRPr="00A94AD7" w:rsidRDefault="00C40617" w:rsidP="001D46EC">
            <w:pPr>
              <w:jc w:val="center"/>
              <w:rPr>
                <w:ins w:id="34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41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219674F" w14:textId="77777777" w:rsidR="00C40617" w:rsidRPr="00A94AD7" w:rsidRDefault="00C40617" w:rsidP="001D46EC">
            <w:pPr>
              <w:jc w:val="center"/>
              <w:rPr>
                <w:ins w:id="34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43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339D1AF1" w14:textId="77777777" w:rsidR="00C40617" w:rsidRPr="00A94AD7" w:rsidRDefault="00C40617" w:rsidP="001D46EC">
            <w:pPr>
              <w:jc w:val="center"/>
              <w:rPr>
                <w:ins w:id="34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45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65 (13)</w:t>
              </w:r>
            </w:ins>
          </w:p>
        </w:tc>
        <w:tc>
          <w:tcPr>
            <w:tcW w:w="461" w:type="dxa"/>
            <w:vAlign w:val="center"/>
          </w:tcPr>
          <w:p w14:paraId="2D1F4FD7" w14:textId="77777777" w:rsidR="00C40617" w:rsidRPr="00A94AD7" w:rsidRDefault="00C40617" w:rsidP="001D46EC">
            <w:pPr>
              <w:jc w:val="center"/>
              <w:rPr>
                <w:ins w:id="34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47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20 (4)</w:t>
              </w:r>
            </w:ins>
          </w:p>
        </w:tc>
        <w:tc>
          <w:tcPr>
            <w:tcW w:w="461" w:type="dxa"/>
            <w:vAlign w:val="center"/>
          </w:tcPr>
          <w:p w14:paraId="2546BF1A" w14:textId="77777777" w:rsidR="00C40617" w:rsidRPr="00A94AD7" w:rsidRDefault="00C40617" w:rsidP="001D46EC">
            <w:pPr>
              <w:jc w:val="center"/>
              <w:rPr>
                <w:ins w:id="34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49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61E13AD" w14:textId="77777777" w:rsidR="00C40617" w:rsidRPr="00A94AD7" w:rsidRDefault="00C40617" w:rsidP="001D46EC">
            <w:pPr>
              <w:jc w:val="center"/>
              <w:rPr>
                <w:ins w:id="35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51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AE59568" w14:textId="77777777" w:rsidR="00C40617" w:rsidRPr="00A94AD7" w:rsidRDefault="00C40617" w:rsidP="001D46EC">
            <w:pPr>
              <w:jc w:val="center"/>
              <w:rPr>
                <w:ins w:id="35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53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04A1B484" w14:textId="77777777" w:rsidR="00C40617" w:rsidRPr="00A94AD7" w:rsidRDefault="00C40617" w:rsidP="001D46EC">
            <w:pPr>
              <w:jc w:val="center"/>
              <w:rPr>
                <w:ins w:id="35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55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4A96D7A3" w14:textId="77777777" w:rsidR="00C40617" w:rsidRPr="00A94AD7" w:rsidRDefault="00C40617" w:rsidP="001D46EC">
            <w:pPr>
              <w:jc w:val="center"/>
              <w:rPr>
                <w:ins w:id="35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57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7DB5E16" w14:textId="77777777" w:rsidR="00C40617" w:rsidRPr="00A94AD7" w:rsidRDefault="00C40617" w:rsidP="001D46EC">
            <w:pPr>
              <w:jc w:val="center"/>
              <w:rPr>
                <w:ins w:id="35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59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5B52B9C" w14:textId="77777777" w:rsidR="00C40617" w:rsidRPr="00A94AD7" w:rsidRDefault="00C40617" w:rsidP="001D46EC">
            <w:pPr>
              <w:jc w:val="center"/>
              <w:rPr>
                <w:ins w:id="36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61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45 (9)</w:t>
              </w:r>
            </w:ins>
          </w:p>
        </w:tc>
        <w:tc>
          <w:tcPr>
            <w:tcW w:w="461" w:type="dxa"/>
            <w:vAlign w:val="center"/>
          </w:tcPr>
          <w:p w14:paraId="2256F3AA" w14:textId="77777777" w:rsidR="00C40617" w:rsidRPr="00A94AD7" w:rsidRDefault="00C40617" w:rsidP="001D46EC">
            <w:pPr>
              <w:jc w:val="center"/>
              <w:rPr>
                <w:ins w:id="36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63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20 (4)</w:t>
              </w:r>
            </w:ins>
          </w:p>
        </w:tc>
        <w:tc>
          <w:tcPr>
            <w:tcW w:w="461" w:type="dxa"/>
            <w:vAlign w:val="center"/>
          </w:tcPr>
          <w:p w14:paraId="7CCE7B20" w14:textId="77777777" w:rsidR="00C40617" w:rsidRPr="00A94AD7" w:rsidRDefault="00C40617" w:rsidP="001D46EC">
            <w:pPr>
              <w:jc w:val="center"/>
              <w:rPr>
                <w:ins w:id="36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65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8566793" w14:textId="77777777" w:rsidR="00C40617" w:rsidRPr="00A94AD7" w:rsidRDefault="00C40617" w:rsidP="001D46EC">
            <w:pPr>
              <w:jc w:val="center"/>
              <w:rPr>
                <w:ins w:id="36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67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45D02A13" w14:textId="77777777" w:rsidR="00C40617" w:rsidRPr="00A94AD7" w:rsidRDefault="00C40617" w:rsidP="001D46EC">
            <w:pPr>
              <w:jc w:val="center"/>
              <w:rPr>
                <w:ins w:id="36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69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DEAF32B" w14:textId="77777777" w:rsidR="00C40617" w:rsidRPr="00A94AD7" w:rsidRDefault="00C40617" w:rsidP="001D46EC">
            <w:pPr>
              <w:jc w:val="center"/>
              <w:rPr>
                <w:ins w:id="37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71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</w:tr>
      <w:tr w:rsidR="00C40617" w14:paraId="1C07E431" w14:textId="77777777" w:rsidTr="001D46EC">
        <w:trPr>
          <w:ins w:id="372" w:author="Utilisateur de Microsoft Office" w:date="2016-03-20T17:54:00Z"/>
        </w:trPr>
        <w:tc>
          <w:tcPr>
            <w:tcW w:w="1189" w:type="dxa"/>
            <w:vAlign w:val="center"/>
          </w:tcPr>
          <w:p w14:paraId="4DFA4C59" w14:textId="77777777" w:rsidR="00C40617" w:rsidRPr="00A94AD7" w:rsidRDefault="00C40617" w:rsidP="001D46EC">
            <w:pPr>
              <w:jc w:val="center"/>
              <w:rPr>
                <w:ins w:id="373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ins w:id="374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pSTG</w:t>
              </w:r>
              <w:proofErr w:type="spellEnd"/>
            </w:ins>
          </w:p>
        </w:tc>
        <w:tc>
          <w:tcPr>
            <w:tcW w:w="461" w:type="dxa"/>
            <w:vAlign w:val="center"/>
          </w:tcPr>
          <w:p w14:paraId="164FDF0E" w14:textId="77777777" w:rsidR="00C40617" w:rsidRPr="00A94AD7" w:rsidRDefault="00C40617" w:rsidP="001D46EC">
            <w:pPr>
              <w:jc w:val="center"/>
              <w:rPr>
                <w:ins w:id="37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76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55 (11)</w:t>
              </w:r>
            </w:ins>
          </w:p>
        </w:tc>
        <w:tc>
          <w:tcPr>
            <w:tcW w:w="461" w:type="dxa"/>
            <w:vAlign w:val="center"/>
          </w:tcPr>
          <w:p w14:paraId="112CE512" w14:textId="77777777" w:rsidR="00C40617" w:rsidRPr="00A94AD7" w:rsidRDefault="00C40617" w:rsidP="001D46EC">
            <w:pPr>
              <w:jc w:val="center"/>
              <w:rPr>
                <w:ins w:id="37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78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15 (3)</w:t>
              </w:r>
            </w:ins>
          </w:p>
        </w:tc>
        <w:tc>
          <w:tcPr>
            <w:tcW w:w="461" w:type="dxa"/>
            <w:vAlign w:val="center"/>
          </w:tcPr>
          <w:p w14:paraId="025C93DF" w14:textId="77777777" w:rsidR="00C40617" w:rsidRPr="00A94AD7" w:rsidRDefault="00C40617" w:rsidP="001D46EC">
            <w:pPr>
              <w:jc w:val="center"/>
              <w:rPr>
                <w:ins w:id="37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8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34A18B8F" w14:textId="77777777" w:rsidR="00C40617" w:rsidRPr="00A94AD7" w:rsidRDefault="00C40617" w:rsidP="001D46EC">
            <w:pPr>
              <w:jc w:val="center"/>
              <w:rPr>
                <w:ins w:id="38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82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3473B39C" w14:textId="77777777" w:rsidR="00C40617" w:rsidRPr="00A94AD7" w:rsidRDefault="00C40617" w:rsidP="001D46EC">
            <w:pPr>
              <w:jc w:val="center"/>
              <w:rPr>
                <w:ins w:id="38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84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55 (11)</w:t>
              </w:r>
            </w:ins>
          </w:p>
        </w:tc>
        <w:tc>
          <w:tcPr>
            <w:tcW w:w="461" w:type="dxa"/>
            <w:vAlign w:val="center"/>
          </w:tcPr>
          <w:p w14:paraId="55BE3D2A" w14:textId="77777777" w:rsidR="00C40617" w:rsidRPr="00A94AD7" w:rsidRDefault="00C40617" w:rsidP="001D46EC">
            <w:pPr>
              <w:jc w:val="center"/>
              <w:rPr>
                <w:ins w:id="38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86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10 (2)</w:t>
              </w:r>
            </w:ins>
          </w:p>
        </w:tc>
        <w:tc>
          <w:tcPr>
            <w:tcW w:w="461" w:type="dxa"/>
            <w:vAlign w:val="center"/>
          </w:tcPr>
          <w:p w14:paraId="7E3D57C2" w14:textId="77777777" w:rsidR="00C40617" w:rsidRPr="00A94AD7" w:rsidRDefault="00C40617" w:rsidP="001D46EC">
            <w:pPr>
              <w:jc w:val="center"/>
              <w:rPr>
                <w:ins w:id="38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8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25CB613" w14:textId="77777777" w:rsidR="00C40617" w:rsidRPr="00A94AD7" w:rsidRDefault="00C40617" w:rsidP="001D46EC">
            <w:pPr>
              <w:jc w:val="center"/>
              <w:rPr>
                <w:ins w:id="38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9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09C1AF7A" w14:textId="77777777" w:rsidR="00C40617" w:rsidRPr="00A94AD7" w:rsidRDefault="00C40617" w:rsidP="001D46EC">
            <w:pPr>
              <w:jc w:val="center"/>
              <w:rPr>
                <w:ins w:id="39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92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675941D" w14:textId="77777777" w:rsidR="00C40617" w:rsidRPr="00A94AD7" w:rsidRDefault="00C40617" w:rsidP="001D46EC">
            <w:pPr>
              <w:jc w:val="center"/>
              <w:rPr>
                <w:ins w:id="39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9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47C01099" w14:textId="77777777" w:rsidR="00C40617" w:rsidRPr="00A94AD7" w:rsidRDefault="00C40617" w:rsidP="001D46EC">
            <w:pPr>
              <w:jc w:val="center"/>
              <w:rPr>
                <w:ins w:id="39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9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E49A549" w14:textId="77777777" w:rsidR="00C40617" w:rsidRPr="00A94AD7" w:rsidRDefault="00C40617" w:rsidP="001D46EC">
            <w:pPr>
              <w:jc w:val="center"/>
              <w:rPr>
                <w:ins w:id="39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39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A56A3FB" w14:textId="77777777" w:rsidR="00C40617" w:rsidRPr="00A94AD7" w:rsidRDefault="00C40617" w:rsidP="001D46EC">
            <w:pPr>
              <w:jc w:val="center"/>
              <w:rPr>
                <w:ins w:id="39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00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90 (18)</w:t>
              </w:r>
            </w:ins>
          </w:p>
        </w:tc>
        <w:tc>
          <w:tcPr>
            <w:tcW w:w="461" w:type="dxa"/>
            <w:vAlign w:val="center"/>
          </w:tcPr>
          <w:p w14:paraId="48DDB271" w14:textId="77777777" w:rsidR="00C40617" w:rsidRPr="00A94AD7" w:rsidRDefault="00C40617" w:rsidP="001D46EC">
            <w:pPr>
              <w:jc w:val="center"/>
              <w:rPr>
                <w:ins w:id="40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02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15 (3)</w:t>
              </w:r>
            </w:ins>
          </w:p>
        </w:tc>
        <w:tc>
          <w:tcPr>
            <w:tcW w:w="461" w:type="dxa"/>
            <w:vAlign w:val="center"/>
          </w:tcPr>
          <w:p w14:paraId="7C138638" w14:textId="77777777" w:rsidR="00C40617" w:rsidRPr="00A94AD7" w:rsidRDefault="00C40617" w:rsidP="001D46EC">
            <w:pPr>
              <w:jc w:val="center"/>
              <w:rPr>
                <w:ins w:id="40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0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4110523" w14:textId="77777777" w:rsidR="00C40617" w:rsidRPr="00A94AD7" w:rsidRDefault="00C40617" w:rsidP="001D46EC">
            <w:pPr>
              <w:jc w:val="center"/>
              <w:rPr>
                <w:ins w:id="40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0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BFECDAE" w14:textId="77777777" w:rsidR="00C40617" w:rsidRPr="00A94AD7" w:rsidRDefault="00C40617" w:rsidP="001D46EC">
            <w:pPr>
              <w:jc w:val="center"/>
              <w:rPr>
                <w:ins w:id="40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0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9256E5E" w14:textId="77777777" w:rsidR="00C40617" w:rsidRPr="00A94AD7" w:rsidRDefault="00C40617" w:rsidP="001D46EC">
            <w:pPr>
              <w:jc w:val="center"/>
              <w:rPr>
                <w:ins w:id="40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1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</w:tr>
      <w:tr w:rsidR="00C40617" w14:paraId="4D7DE16E" w14:textId="77777777" w:rsidTr="001D46EC">
        <w:trPr>
          <w:ins w:id="411" w:author="Utilisateur de Microsoft Office" w:date="2016-03-20T17:54:00Z"/>
        </w:trPr>
        <w:tc>
          <w:tcPr>
            <w:tcW w:w="1189" w:type="dxa"/>
            <w:vAlign w:val="center"/>
          </w:tcPr>
          <w:p w14:paraId="75C9EFAF" w14:textId="77777777" w:rsidR="00C40617" w:rsidRPr="00A94AD7" w:rsidRDefault="00C40617" w:rsidP="001D46EC">
            <w:pPr>
              <w:jc w:val="center"/>
              <w:rPr>
                <w:ins w:id="412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ins w:id="413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pMTG</w:t>
              </w:r>
              <w:proofErr w:type="spellEnd"/>
            </w:ins>
          </w:p>
        </w:tc>
        <w:tc>
          <w:tcPr>
            <w:tcW w:w="461" w:type="dxa"/>
            <w:vAlign w:val="center"/>
          </w:tcPr>
          <w:p w14:paraId="5EFCFC24" w14:textId="77777777" w:rsidR="00C40617" w:rsidRPr="00A94AD7" w:rsidRDefault="00C40617" w:rsidP="001D46EC">
            <w:pPr>
              <w:jc w:val="center"/>
              <w:rPr>
                <w:ins w:id="41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15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85 (17)</w:t>
              </w:r>
            </w:ins>
          </w:p>
        </w:tc>
        <w:tc>
          <w:tcPr>
            <w:tcW w:w="461" w:type="dxa"/>
            <w:vAlign w:val="center"/>
          </w:tcPr>
          <w:p w14:paraId="2A61DCC0" w14:textId="77777777" w:rsidR="00C40617" w:rsidRPr="00A94AD7" w:rsidRDefault="00C40617" w:rsidP="001D46EC">
            <w:pPr>
              <w:jc w:val="center"/>
              <w:rPr>
                <w:ins w:id="41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17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40 (8)</w:t>
              </w:r>
            </w:ins>
          </w:p>
        </w:tc>
        <w:tc>
          <w:tcPr>
            <w:tcW w:w="461" w:type="dxa"/>
            <w:vAlign w:val="center"/>
          </w:tcPr>
          <w:p w14:paraId="075E8C44" w14:textId="77777777" w:rsidR="00C40617" w:rsidRPr="00A94AD7" w:rsidRDefault="00C40617" w:rsidP="001D46EC">
            <w:pPr>
              <w:jc w:val="center"/>
              <w:rPr>
                <w:ins w:id="41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19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137D05D" w14:textId="77777777" w:rsidR="00C40617" w:rsidRPr="00A94AD7" w:rsidRDefault="00C40617" w:rsidP="001D46EC">
            <w:pPr>
              <w:jc w:val="center"/>
              <w:rPr>
                <w:ins w:id="42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21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5415A72" w14:textId="77777777" w:rsidR="00C40617" w:rsidRPr="00A94AD7" w:rsidRDefault="00C40617" w:rsidP="001D46EC">
            <w:pPr>
              <w:jc w:val="center"/>
              <w:rPr>
                <w:ins w:id="42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23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95 (19)</w:t>
              </w:r>
            </w:ins>
          </w:p>
        </w:tc>
        <w:tc>
          <w:tcPr>
            <w:tcW w:w="461" w:type="dxa"/>
            <w:vAlign w:val="center"/>
          </w:tcPr>
          <w:p w14:paraId="1737BF61" w14:textId="77777777" w:rsidR="00C40617" w:rsidRPr="00A94AD7" w:rsidRDefault="00C40617" w:rsidP="001D46EC">
            <w:pPr>
              <w:jc w:val="center"/>
              <w:rPr>
                <w:ins w:id="42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25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45 (9)</w:t>
              </w:r>
            </w:ins>
          </w:p>
        </w:tc>
        <w:tc>
          <w:tcPr>
            <w:tcW w:w="461" w:type="dxa"/>
            <w:vAlign w:val="center"/>
          </w:tcPr>
          <w:p w14:paraId="50B5984C" w14:textId="77777777" w:rsidR="00C40617" w:rsidRPr="00A94AD7" w:rsidRDefault="00C40617" w:rsidP="001D46EC">
            <w:pPr>
              <w:jc w:val="center"/>
              <w:rPr>
                <w:ins w:id="42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27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1A06DF4" w14:textId="77777777" w:rsidR="00C40617" w:rsidRPr="00A94AD7" w:rsidRDefault="00C40617" w:rsidP="001D46EC">
            <w:pPr>
              <w:jc w:val="center"/>
              <w:rPr>
                <w:ins w:id="42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29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2A71B61" w14:textId="77777777" w:rsidR="00C40617" w:rsidRPr="00A94AD7" w:rsidRDefault="00C40617" w:rsidP="001D46EC">
            <w:pPr>
              <w:jc w:val="center"/>
              <w:rPr>
                <w:ins w:id="43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31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75 (15)</w:t>
              </w:r>
            </w:ins>
          </w:p>
        </w:tc>
        <w:tc>
          <w:tcPr>
            <w:tcW w:w="461" w:type="dxa"/>
            <w:vAlign w:val="center"/>
          </w:tcPr>
          <w:p w14:paraId="3FD24E1A" w14:textId="77777777" w:rsidR="00C40617" w:rsidRPr="00A94AD7" w:rsidRDefault="00C40617" w:rsidP="001D46EC">
            <w:pPr>
              <w:jc w:val="center"/>
              <w:rPr>
                <w:ins w:id="43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33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15 (3)</w:t>
              </w:r>
            </w:ins>
          </w:p>
        </w:tc>
        <w:tc>
          <w:tcPr>
            <w:tcW w:w="461" w:type="dxa"/>
            <w:vAlign w:val="center"/>
          </w:tcPr>
          <w:p w14:paraId="020B0A93" w14:textId="77777777" w:rsidR="00C40617" w:rsidRPr="00A94AD7" w:rsidRDefault="00C40617" w:rsidP="001D46EC">
            <w:pPr>
              <w:jc w:val="center"/>
              <w:rPr>
                <w:ins w:id="43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35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60 (12)</w:t>
              </w:r>
            </w:ins>
          </w:p>
        </w:tc>
        <w:tc>
          <w:tcPr>
            <w:tcW w:w="461" w:type="dxa"/>
            <w:vAlign w:val="center"/>
          </w:tcPr>
          <w:p w14:paraId="7CA155AE" w14:textId="77777777" w:rsidR="00C40617" w:rsidRPr="00A94AD7" w:rsidRDefault="00C40617" w:rsidP="001D46EC">
            <w:pPr>
              <w:jc w:val="center"/>
              <w:rPr>
                <w:ins w:id="43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37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30 (6)</w:t>
              </w:r>
            </w:ins>
          </w:p>
        </w:tc>
        <w:tc>
          <w:tcPr>
            <w:tcW w:w="461" w:type="dxa"/>
            <w:vAlign w:val="center"/>
          </w:tcPr>
          <w:p w14:paraId="546101D4" w14:textId="77777777" w:rsidR="00C40617" w:rsidRPr="00A94AD7" w:rsidRDefault="00C40617" w:rsidP="001D46EC">
            <w:pPr>
              <w:jc w:val="center"/>
              <w:rPr>
                <w:ins w:id="43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39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88FF81C" w14:textId="77777777" w:rsidR="00C40617" w:rsidRPr="00A94AD7" w:rsidRDefault="00C40617" w:rsidP="001D46EC">
            <w:pPr>
              <w:jc w:val="center"/>
              <w:rPr>
                <w:ins w:id="440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41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362E18B3" w14:textId="77777777" w:rsidR="00C40617" w:rsidRPr="00A94AD7" w:rsidRDefault="00C40617" w:rsidP="001D46EC">
            <w:pPr>
              <w:jc w:val="center"/>
              <w:rPr>
                <w:ins w:id="442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43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1764C4B" w14:textId="77777777" w:rsidR="00C40617" w:rsidRPr="00A94AD7" w:rsidRDefault="00C40617" w:rsidP="001D46EC">
            <w:pPr>
              <w:jc w:val="center"/>
              <w:rPr>
                <w:ins w:id="444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45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25994BD" w14:textId="77777777" w:rsidR="00C40617" w:rsidRPr="00A94AD7" w:rsidRDefault="00C40617" w:rsidP="001D46EC">
            <w:pPr>
              <w:jc w:val="center"/>
              <w:rPr>
                <w:ins w:id="446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47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51ABF90A" w14:textId="77777777" w:rsidR="00C40617" w:rsidRPr="00A94AD7" w:rsidRDefault="00C40617" w:rsidP="001D46EC">
            <w:pPr>
              <w:jc w:val="center"/>
              <w:rPr>
                <w:ins w:id="448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49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</w:tr>
      <w:tr w:rsidR="00C40617" w14:paraId="01ABA03D" w14:textId="77777777" w:rsidTr="001D46EC">
        <w:trPr>
          <w:trHeight w:val="138"/>
          <w:ins w:id="450" w:author="Utilisateur de Microsoft Office" w:date="2016-03-20T17:54:00Z"/>
        </w:trPr>
        <w:tc>
          <w:tcPr>
            <w:tcW w:w="1189" w:type="dxa"/>
            <w:vAlign w:val="center"/>
          </w:tcPr>
          <w:p w14:paraId="713E08E8" w14:textId="77777777" w:rsidR="00C40617" w:rsidRPr="00A94AD7" w:rsidRDefault="00C40617" w:rsidP="001D46EC">
            <w:pPr>
              <w:jc w:val="center"/>
              <w:rPr>
                <w:ins w:id="451" w:author="Utilisateur de Microsoft Office" w:date="2016-03-20T17:54:00Z"/>
                <w:rFonts w:ascii="Times New Roman" w:hAnsi="Times New Roman" w:cs="Times New Roman"/>
                <w:b/>
                <w:sz w:val="14"/>
                <w:szCs w:val="14"/>
              </w:rPr>
            </w:pPr>
            <w:ins w:id="452" w:author="Utilisateur de Microsoft Office" w:date="2016-03-20T17:54:00Z">
              <w:r>
                <w:rPr>
                  <w:rFonts w:ascii="Times New Roman" w:hAnsi="Times New Roman" w:cs="Times New Roman"/>
                  <w:b/>
                  <w:sz w:val="14"/>
                  <w:szCs w:val="14"/>
                </w:rPr>
                <w:t>TP</w:t>
              </w:r>
            </w:ins>
          </w:p>
        </w:tc>
        <w:tc>
          <w:tcPr>
            <w:tcW w:w="461" w:type="dxa"/>
            <w:vAlign w:val="center"/>
          </w:tcPr>
          <w:p w14:paraId="73E8A536" w14:textId="77777777" w:rsidR="00C40617" w:rsidRPr="00A94AD7" w:rsidRDefault="00C40617" w:rsidP="001D46EC">
            <w:pPr>
              <w:jc w:val="center"/>
              <w:rPr>
                <w:ins w:id="45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5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3F170F6A" w14:textId="77777777" w:rsidR="00C40617" w:rsidRPr="00A94AD7" w:rsidRDefault="00C40617" w:rsidP="001D46EC">
            <w:pPr>
              <w:jc w:val="center"/>
              <w:rPr>
                <w:ins w:id="45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5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72B726A7" w14:textId="77777777" w:rsidR="00C40617" w:rsidRPr="00A94AD7" w:rsidRDefault="00C40617" w:rsidP="001D46EC">
            <w:pPr>
              <w:jc w:val="center"/>
              <w:rPr>
                <w:ins w:id="45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5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7752CA01" w14:textId="77777777" w:rsidR="00C40617" w:rsidRPr="00A94AD7" w:rsidRDefault="00C40617" w:rsidP="001D46EC">
            <w:pPr>
              <w:jc w:val="center"/>
              <w:rPr>
                <w:ins w:id="45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6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3E1C7396" w14:textId="77777777" w:rsidR="00C40617" w:rsidRPr="00A94AD7" w:rsidRDefault="00C40617" w:rsidP="001D46EC">
            <w:pPr>
              <w:jc w:val="center"/>
              <w:rPr>
                <w:ins w:id="46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62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48B18A2" w14:textId="77777777" w:rsidR="00C40617" w:rsidRPr="00A94AD7" w:rsidRDefault="00C40617" w:rsidP="001D46EC">
            <w:pPr>
              <w:jc w:val="center"/>
              <w:rPr>
                <w:ins w:id="46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6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473CE235" w14:textId="77777777" w:rsidR="00C40617" w:rsidRPr="00A94AD7" w:rsidRDefault="00C40617" w:rsidP="001D46EC">
            <w:pPr>
              <w:jc w:val="center"/>
              <w:rPr>
                <w:ins w:id="46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66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50 (10)</w:t>
              </w:r>
            </w:ins>
          </w:p>
        </w:tc>
        <w:tc>
          <w:tcPr>
            <w:tcW w:w="461" w:type="dxa"/>
            <w:vAlign w:val="center"/>
          </w:tcPr>
          <w:p w14:paraId="05BEDF8D" w14:textId="77777777" w:rsidR="00C40617" w:rsidRPr="00A94AD7" w:rsidRDefault="00C40617" w:rsidP="001D46EC">
            <w:pPr>
              <w:jc w:val="center"/>
              <w:rPr>
                <w:ins w:id="46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68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10 (2)</w:t>
              </w:r>
            </w:ins>
          </w:p>
        </w:tc>
        <w:tc>
          <w:tcPr>
            <w:tcW w:w="461" w:type="dxa"/>
            <w:vAlign w:val="center"/>
          </w:tcPr>
          <w:p w14:paraId="0692E4F7" w14:textId="77777777" w:rsidR="00C40617" w:rsidRPr="00A94AD7" w:rsidRDefault="00C40617" w:rsidP="001D46EC">
            <w:pPr>
              <w:jc w:val="center"/>
              <w:rPr>
                <w:ins w:id="46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70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50 (10)</w:t>
              </w:r>
            </w:ins>
          </w:p>
        </w:tc>
        <w:tc>
          <w:tcPr>
            <w:tcW w:w="461" w:type="dxa"/>
            <w:vAlign w:val="center"/>
          </w:tcPr>
          <w:p w14:paraId="4C6688CF" w14:textId="77777777" w:rsidR="00C40617" w:rsidRPr="00A94AD7" w:rsidRDefault="00C40617" w:rsidP="001D46EC">
            <w:pPr>
              <w:jc w:val="center"/>
              <w:rPr>
                <w:ins w:id="47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72" w:author="Utilisateur de Microsoft Office" w:date="2016-03-20T17:54:00Z">
              <w:r>
                <w:rPr>
                  <w:rFonts w:ascii="Times New Roman" w:hAnsi="Times New Roman" w:cs="Times New Roman"/>
                  <w:sz w:val="14"/>
                  <w:szCs w:val="14"/>
                </w:rPr>
                <w:t>0.10 (2)</w:t>
              </w:r>
            </w:ins>
          </w:p>
        </w:tc>
        <w:tc>
          <w:tcPr>
            <w:tcW w:w="461" w:type="dxa"/>
            <w:vAlign w:val="center"/>
          </w:tcPr>
          <w:p w14:paraId="149B4611" w14:textId="77777777" w:rsidR="00C40617" w:rsidRPr="00A94AD7" w:rsidRDefault="00C40617" w:rsidP="001D46EC">
            <w:pPr>
              <w:jc w:val="center"/>
              <w:rPr>
                <w:ins w:id="47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7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23DBBDFD" w14:textId="77777777" w:rsidR="00C40617" w:rsidRPr="00A94AD7" w:rsidRDefault="00C40617" w:rsidP="001D46EC">
            <w:pPr>
              <w:jc w:val="center"/>
              <w:rPr>
                <w:ins w:id="47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7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40145526" w14:textId="77777777" w:rsidR="00C40617" w:rsidRPr="00A94AD7" w:rsidRDefault="00C40617" w:rsidP="001D46EC">
            <w:pPr>
              <w:jc w:val="center"/>
              <w:rPr>
                <w:ins w:id="47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7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7135C28" w14:textId="77777777" w:rsidR="00C40617" w:rsidRPr="00A94AD7" w:rsidRDefault="00C40617" w:rsidP="001D46EC">
            <w:pPr>
              <w:jc w:val="center"/>
              <w:rPr>
                <w:ins w:id="479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80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6CC36410" w14:textId="77777777" w:rsidR="00C40617" w:rsidRPr="00A94AD7" w:rsidRDefault="00C40617" w:rsidP="001D46EC">
            <w:pPr>
              <w:jc w:val="center"/>
              <w:rPr>
                <w:ins w:id="481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82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1EE2AB7B" w14:textId="77777777" w:rsidR="00C40617" w:rsidRPr="00A94AD7" w:rsidRDefault="00C40617" w:rsidP="001D46EC">
            <w:pPr>
              <w:jc w:val="center"/>
              <w:rPr>
                <w:ins w:id="483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84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78D95649" w14:textId="77777777" w:rsidR="00C40617" w:rsidRPr="00A94AD7" w:rsidRDefault="00C40617" w:rsidP="001D46EC">
            <w:pPr>
              <w:jc w:val="center"/>
              <w:rPr>
                <w:ins w:id="485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86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  <w:tc>
          <w:tcPr>
            <w:tcW w:w="461" w:type="dxa"/>
            <w:vAlign w:val="center"/>
          </w:tcPr>
          <w:p w14:paraId="44D02F19" w14:textId="77777777" w:rsidR="00C40617" w:rsidRPr="00A94AD7" w:rsidRDefault="00C40617" w:rsidP="001D46EC">
            <w:pPr>
              <w:jc w:val="center"/>
              <w:rPr>
                <w:ins w:id="487" w:author="Utilisateur de Microsoft Office" w:date="2016-03-20T17:54:00Z"/>
                <w:rFonts w:ascii="Times New Roman" w:hAnsi="Times New Roman" w:cs="Times New Roman"/>
                <w:sz w:val="14"/>
                <w:szCs w:val="14"/>
              </w:rPr>
            </w:pPr>
            <w:ins w:id="488" w:author="Utilisateur de Microsoft Office" w:date="2016-03-20T17:54:00Z">
              <w:r w:rsidRPr="00A94AD7">
                <w:rPr>
                  <w:rFonts w:ascii="Times New Roman" w:hAnsi="Times New Roman"/>
                  <w:sz w:val="14"/>
                  <w:szCs w:val="14"/>
                  <w:lang w:val="en-US"/>
                </w:rPr>
                <w:t>—</w:t>
              </w:r>
            </w:ins>
          </w:p>
        </w:tc>
      </w:tr>
    </w:tbl>
    <w:p w14:paraId="4D67A7A2" w14:textId="77777777" w:rsidR="00FB3C4D" w:rsidRDefault="00FB3C4D"/>
    <w:sectPr w:rsidR="00FB3C4D" w:rsidSect="00646A6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ilisateur de Microsoft Office">
    <w15:presenceInfo w15:providerId="None" w15:userId="Utilisateur de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AD7"/>
    <w:rsid w:val="00455F7D"/>
    <w:rsid w:val="00646A68"/>
    <w:rsid w:val="006C27BB"/>
    <w:rsid w:val="009D587F"/>
    <w:rsid w:val="00A94AD7"/>
    <w:rsid w:val="00B02F81"/>
    <w:rsid w:val="00C40617"/>
    <w:rsid w:val="00FB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2579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94A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Grilledutableau1">
    <w:name w:val="Grille du tableau1"/>
    <w:rsid w:val="00A94AD7"/>
    <w:rPr>
      <w:rFonts w:ascii="Lucida Grande" w:eastAsia="ヒラギノ角ゴ Pro W3" w:hAnsi="Lucida Grande" w:cs="Times New Roman"/>
      <w:color w:val="000000"/>
      <w:sz w:val="22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5</Words>
  <Characters>85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4</cp:revision>
  <dcterms:created xsi:type="dcterms:W3CDTF">2016-03-19T21:39:00Z</dcterms:created>
  <dcterms:modified xsi:type="dcterms:W3CDTF">2016-03-20T16:57:00Z</dcterms:modified>
</cp:coreProperties>
</file>